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2220A" w14:textId="75D48246" w:rsidR="00741D3D" w:rsidRPr="00140D7E" w:rsidRDefault="00741D3D" w:rsidP="00791F67">
      <w:pPr>
        <w:pStyle w:val="1"/>
        <w:spacing w:before="0" w:line="360" w:lineRule="auto"/>
        <w:rPr>
          <w:rFonts w:cs="Times New Roman"/>
          <w:sz w:val="24"/>
          <w:szCs w:val="24"/>
        </w:rPr>
      </w:pPr>
      <w:bookmarkStart w:id="0" w:name="_Hlk41270068"/>
      <w:r w:rsidRPr="00140D7E">
        <w:rPr>
          <w:rFonts w:cs="Times New Roman"/>
          <w:sz w:val="24"/>
          <w:szCs w:val="24"/>
        </w:rPr>
        <w:t>Supp</w:t>
      </w:r>
      <w:r w:rsidR="00C95232" w:rsidRPr="00140D7E">
        <w:rPr>
          <w:rFonts w:cs="Times New Roman"/>
          <w:sz w:val="24"/>
          <w:szCs w:val="24"/>
        </w:rPr>
        <w:t>orting information</w:t>
      </w:r>
    </w:p>
    <w:p w14:paraId="3EA39AD5" w14:textId="06E4CCE5" w:rsidR="0041795C" w:rsidRPr="00140D7E" w:rsidRDefault="00ED30BD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D7E">
        <w:rPr>
          <w:rFonts w:ascii="Times New Roman" w:hAnsi="Times New Roman" w:cs="Times New Roman"/>
          <w:b/>
          <w:sz w:val="24"/>
          <w:szCs w:val="24"/>
        </w:rPr>
        <w:t>Fig</w:t>
      </w:r>
      <w:r w:rsidR="000D386E" w:rsidRPr="00140D7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40D7E">
        <w:rPr>
          <w:rFonts w:ascii="Times New Roman" w:hAnsi="Times New Roman" w:cs="Times New Roman"/>
          <w:b/>
          <w:sz w:val="24"/>
          <w:szCs w:val="24"/>
        </w:rPr>
        <w:t>.</w:t>
      </w:r>
      <w:r w:rsidR="00C95232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63414163"/>
      <w:r w:rsidR="00ED3626" w:rsidRPr="00140D7E">
        <w:rPr>
          <w:rFonts w:ascii="Times New Roman" w:hAnsi="Times New Roman" w:cs="Times New Roman"/>
          <w:b/>
          <w:color w:val="FF0000"/>
          <w:sz w:val="24"/>
          <w:szCs w:val="24"/>
        </w:rPr>
        <w:t>Flowchart of p</w:t>
      </w:r>
      <w:r w:rsidR="00741D3D" w:rsidRPr="00140D7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tient </w:t>
      </w:r>
      <w:r w:rsidR="00ED3626" w:rsidRPr="00140D7E">
        <w:rPr>
          <w:rFonts w:ascii="Times New Roman" w:hAnsi="Times New Roman" w:cs="Times New Roman"/>
          <w:b/>
          <w:color w:val="FF0000"/>
          <w:sz w:val="24"/>
          <w:szCs w:val="24"/>
        </w:rPr>
        <w:t>enrollment</w:t>
      </w:r>
      <w:bookmarkEnd w:id="1"/>
    </w:p>
    <w:p w14:paraId="0471E194" w14:textId="72DE4434" w:rsidR="00741D3D" w:rsidRPr="00140D7E" w:rsidRDefault="00741D3D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D7E">
        <w:rPr>
          <w:rFonts w:ascii="Times New Roman" w:hAnsi="Times New Roman" w:cs="Times New Roman"/>
          <w:sz w:val="24"/>
          <w:szCs w:val="24"/>
        </w:rPr>
        <w:t>SCLC, small</w:t>
      </w:r>
      <w:r w:rsidR="0008548E" w:rsidRPr="00140D7E">
        <w:rPr>
          <w:rFonts w:ascii="Times New Roman" w:hAnsi="Times New Roman" w:cs="Times New Roman"/>
          <w:sz w:val="24"/>
          <w:szCs w:val="24"/>
        </w:rPr>
        <w:t>-</w:t>
      </w:r>
      <w:r w:rsidRPr="00140D7E">
        <w:rPr>
          <w:rFonts w:ascii="Times New Roman" w:hAnsi="Times New Roman" w:cs="Times New Roman"/>
          <w:sz w:val="24"/>
          <w:szCs w:val="24"/>
        </w:rPr>
        <w:t xml:space="preserve">cell lung cancer; ILD, interstitial lung disease; GPS, Glasgow </w:t>
      </w:r>
      <w:r w:rsidR="00C94741" w:rsidRPr="00140D7E">
        <w:rPr>
          <w:rFonts w:ascii="Times New Roman" w:hAnsi="Times New Roman" w:cs="Times New Roman"/>
          <w:sz w:val="24"/>
          <w:szCs w:val="24"/>
        </w:rPr>
        <w:t>p</w:t>
      </w:r>
      <w:r w:rsidRPr="00140D7E">
        <w:rPr>
          <w:rFonts w:ascii="Times New Roman" w:hAnsi="Times New Roman" w:cs="Times New Roman"/>
          <w:sz w:val="24"/>
          <w:szCs w:val="24"/>
        </w:rPr>
        <w:t xml:space="preserve">rognostic </w:t>
      </w:r>
      <w:r w:rsidR="00C94741" w:rsidRPr="00140D7E">
        <w:rPr>
          <w:rFonts w:ascii="Times New Roman" w:hAnsi="Times New Roman" w:cs="Times New Roman"/>
          <w:sz w:val="24"/>
          <w:szCs w:val="24"/>
        </w:rPr>
        <w:t>s</w:t>
      </w:r>
      <w:r w:rsidRPr="00140D7E">
        <w:rPr>
          <w:rFonts w:ascii="Times New Roman" w:hAnsi="Times New Roman" w:cs="Times New Roman"/>
          <w:sz w:val="24"/>
          <w:szCs w:val="24"/>
        </w:rPr>
        <w:t>core</w:t>
      </w:r>
    </w:p>
    <w:p w14:paraId="0376E051" w14:textId="77777777" w:rsidR="00791F67" w:rsidRPr="00140D7E" w:rsidRDefault="00791F67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8C5506" w14:textId="0096F4D4" w:rsidR="0041795C" w:rsidRPr="00140D7E" w:rsidRDefault="00ED30BD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D7E">
        <w:rPr>
          <w:rFonts w:ascii="Times New Roman" w:hAnsi="Times New Roman" w:cs="Times New Roman"/>
          <w:b/>
          <w:sz w:val="24"/>
          <w:szCs w:val="24"/>
        </w:rPr>
        <w:t>Fig</w:t>
      </w:r>
      <w:r w:rsidR="000D386E" w:rsidRPr="00140D7E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140D7E">
        <w:rPr>
          <w:rFonts w:ascii="Times New Roman" w:hAnsi="Times New Roman" w:cs="Times New Roman"/>
          <w:b/>
          <w:sz w:val="24"/>
          <w:szCs w:val="24"/>
        </w:rPr>
        <w:t>.</w:t>
      </w:r>
      <w:r w:rsidR="00C95232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Overall survival rate of patients with ILD associated with ED-SCLC who received chemotherapy (n</w:t>
      </w:r>
      <w:r w:rsidR="00C94741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=</w:t>
      </w:r>
      <w:r w:rsidR="00C94741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5584" w:rsidRPr="00140D7E">
        <w:rPr>
          <w:rFonts w:ascii="Times New Roman" w:hAnsi="Times New Roman" w:cs="Times New Roman"/>
          <w:b/>
          <w:sz w:val="24"/>
          <w:szCs w:val="24"/>
        </w:rPr>
        <w:t>19</w:t>
      </w:r>
      <w:r w:rsidRPr="00140D7E">
        <w:rPr>
          <w:rFonts w:ascii="Times New Roman" w:hAnsi="Times New Roman" w:cs="Times New Roman"/>
          <w:b/>
          <w:sz w:val="24"/>
          <w:szCs w:val="24"/>
        </w:rPr>
        <w:t>)</w:t>
      </w:r>
    </w:p>
    <w:p w14:paraId="682C1B7F" w14:textId="53EB7367" w:rsidR="00ED30BD" w:rsidRPr="00140D7E" w:rsidRDefault="00ED30BD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D7E">
        <w:rPr>
          <w:rFonts w:ascii="Times New Roman" w:hAnsi="Times New Roman" w:cs="Times New Roman"/>
          <w:sz w:val="24"/>
          <w:szCs w:val="24"/>
        </w:rPr>
        <w:t>OS, overall survival; ILD, interstitial lung disease; ED, extensive disease; SCLC,</w:t>
      </w:r>
      <w:r w:rsidR="0008548E"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sz w:val="24"/>
          <w:szCs w:val="24"/>
        </w:rPr>
        <w:t>small cell lung cancer</w:t>
      </w:r>
    </w:p>
    <w:p w14:paraId="4CCA4956" w14:textId="77777777" w:rsidR="00791F67" w:rsidRPr="00140D7E" w:rsidRDefault="00791F67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17A4C0" w14:textId="3A3B19A5" w:rsidR="0041795C" w:rsidRPr="00140D7E" w:rsidRDefault="00ED30BD" w:rsidP="00791F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0D7E">
        <w:rPr>
          <w:rFonts w:ascii="Times New Roman" w:hAnsi="Times New Roman" w:cs="Times New Roman"/>
          <w:b/>
          <w:sz w:val="24"/>
          <w:szCs w:val="24"/>
        </w:rPr>
        <w:t>Fig</w:t>
      </w:r>
      <w:r w:rsidR="000D386E" w:rsidRPr="00140D7E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140D7E">
        <w:rPr>
          <w:rFonts w:ascii="Times New Roman" w:hAnsi="Times New Roman" w:cs="Times New Roman"/>
          <w:b/>
          <w:sz w:val="24"/>
          <w:szCs w:val="24"/>
        </w:rPr>
        <w:t>.</w:t>
      </w:r>
      <w:r w:rsidR="00C95232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0212" w:rsidRPr="00140D7E">
        <w:rPr>
          <w:rFonts w:ascii="Times New Roman" w:hAnsi="Times New Roman" w:cs="Times New Roman"/>
          <w:b/>
          <w:sz w:val="24"/>
          <w:szCs w:val="24"/>
        </w:rPr>
        <w:t xml:space="preserve">Overall survival rate of patients with ILD associated with ED-SCLC who received chemotherapy according to </w:t>
      </w:r>
      <w:proofErr w:type="gramStart"/>
      <w:r w:rsidR="001F0212" w:rsidRPr="00140D7E">
        <w:rPr>
          <w:rFonts w:ascii="Times New Roman" w:hAnsi="Times New Roman" w:cs="Times New Roman"/>
          <w:b/>
          <w:sz w:val="24"/>
          <w:szCs w:val="24"/>
        </w:rPr>
        <w:t>GPS</w:t>
      </w:r>
      <w:proofErr w:type="gramEnd"/>
    </w:p>
    <w:p w14:paraId="61E92FAA" w14:textId="0AB721A5" w:rsidR="009A2279" w:rsidRPr="00140D7E" w:rsidRDefault="006537C9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D7E">
        <w:rPr>
          <w:rFonts w:ascii="Times New Roman" w:hAnsi="Times New Roman" w:cs="Times New Roman"/>
          <w:bCs/>
          <w:sz w:val="24"/>
          <w:szCs w:val="24"/>
        </w:rPr>
        <w:t xml:space="preserve">Patient subgroups </w:t>
      </w:r>
      <w:r w:rsidR="00D06C8C" w:rsidRPr="00140D7E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140D7E">
        <w:rPr>
          <w:rFonts w:ascii="Times New Roman" w:hAnsi="Times New Roman" w:cs="Times New Roman"/>
          <w:bCs/>
          <w:sz w:val="24"/>
          <w:szCs w:val="24"/>
        </w:rPr>
        <w:t>as follows: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0212" w:rsidRPr="00140D7E">
        <w:rPr>
          <w:rFonts w:ascii="Times New Roman" w:hAnsi="Times New Roman" w:cs="Times New Roman"/>
          <w:sz w:val="24"/>
          <w:szCs w:val="24"/>
        </w:rPr>
        <w:t>GPS 0, n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1F0212" w:rsidRPr="00140D7E">
        <w:rPr>
          <w:rFonts w:ascii="Times New Roman" w:hAnsi="Times New Roman" w:cs="Times New Roman"/>
          <w:sz w:val="24"/>
          <w:szCs w:val="24"/>
        </w:rPr>
        <w:t>=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C31642" w:rsidRPr="00140D7E">
        <w:rPr>
          <w:rFonts w:ascii="Times New Roman" w:hAnsi="Times New Roman" w:cs="Times New Roman"/>
          <w:sz w:val="24"/>
          <w:szCs w:val="24"/>
        </w:rPr>
        <w:t>11</w:t>
      </w:r>
      <w:r w:rsidR="001F0212" w:rsidRPr="00140D7E">
        <w:rPr>
          <w:rFonts w:ascii="Times New Roman" w:hAnsi="Times New Roman" w:cs="Times New Roman"/>
          <w:sz w:val="24"/>
          <w:szCs w:val="24"/>
        </w:rPr>
        <w:t>; GPS 1, n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1F0212" w:rsidRPr="00140D7E">
        <w:rPr>
          <w:rFonts w:ascii="Times New Roman" w:hAnsi="Times New Roman" w:cs="Times New Roman"/>
          <w:sz w:val="24"/>
          <w:szCs w:val="24"/>
        </w:rPr>
        <w:t>=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C31642" w:rsidRPr="00140D7E">
        <w:rPr>
          <w:rFonts w:ascii="Times New Roman" w:hAnsi="Times New Roman" w:cs="Times New Roman"/>
          <w:sz w:val="24"/>
          <w:szCs w:val="24"/>
        </w:rPr>
        <w:t>3</w:t>
      </w:r>
      <w:r w:rsidR="001F0212" w:rsidRPr="00140D7E">
        <w:rPr>
          <w:rFonts w:ascii="Times New Roman" w:hAnsi="Times New Roman" w:cs="Times New Roman"/>
          <w:sz w:val="24"/>
          <w:szCs w:val="24"/>
        </w:rPr>
        <w:t>;</w:t>
      </w:r>
      <w:r w:rsidRPr="00140D7E">
        <w:rPr>
          <w:rFonts w:ascii="Times New Roman" w:hAnsi="Times New Roman" w:cs="Times New Roman"/>
          <w:sz w:val="24"/>
          <w:szCs w:val="24"/>
        </w:rPr>
        <w:t xml:space="preserve"> and</w:t>
      </w:r>
      <w:r w:rsidR="001F0212" w:rsidRPr="00140D7E">
        <w:rPr>
          <w:rFonts w:ascii="Times New Roman" w:hAnsi="Times New Roman" w:cs="Times New Roman"/>
          <w:sz w:val="24"/>
          <w:szCs w:val="24"/>
        </w:rPr>
        <w:t xml:space="preserve"> GPS 2, n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1F0212" w:rsidRPr="00140D7E">
        <w:rPr>
          <w:rFonts w:ascii="Times New Roman" w:hAnsi="Times New Roman" w:cs="Times New Roman"/>
          <w:sz w:val="24"/>
          <w:szCs w:val="24"/>
        </w:rPr>
        <w:t>=</w:t>
      </w:r>
      <w:r w:rsidRPr="00140D7E">
        <w:rPr>
          <w:rFonts w:ascii="Times New Roman" w:hAnsi="Times New Roman" w:cs="Times New Roman"/>
          <w:sz w:val="24"/>
          <w:szCs w:val="24"/>
        </w:rPr>
        <w:t xml:space="preserve"> </w:t>
      </w:r>
      <w:r w:rsidR="00C31642" w:rsidRPr="00140D7E">
        <w:rPr>
          <w:rFonts w:ascii="Times New Roman" w:hAnsi="Times New Roman" w:cs="Times New Roman"/>
          <w:sz w:val="24"/>
          <w:szCs w:val="24"/>
        </w:rPr>
        <w:t>5</w:t>
      </w:r>
      <w:r w:rsidR="001F0212" w:rsidRPr="00140D7E">
        <w:rPr>
          <w:rFonts w:ascii="Times New Roman" w:hAnsi="Times New Roman" w:cs="Times New Roman"/>
          <w:sz w:val="24"/>
          <w:szCs w:val="24"/>
        </w:rPr>
        <w:t>)</w:t>
      </w:r>
      <w:r w:rsidR="00C95232" w:rsidRPr="00140D7E">
        <w:rPr>
          <w:rFonts w:ascii="Times New Roman" w:hAnsi="Times New Roman" w:cs="Times New Roman"/>
          <w:sz w:val="24"/>
          <w:szCs w:val="24"/>
        </w:rPr>
        <w:t xml:space="preserve">. </w:t>
      </w:r>
      <w:r w:rsidR="001F0212" w:rsidRPr="00140D7E">
        <w:rPr>
          <w:rFonts w:ascii="Times New Roman" w:hAnsi="Times New Roman" w:cs="Times New Roman"/>
          <w:sz w:val="24"/>
          <w:szCs w:val="24"/>
        </w:rPr>
        <w:t xml:space="preserve">OS, overall survival; ILD, interstitial lung disease; ED, extensive disease; SCLC, </w:t>
      </w:r>
      <w:bookmarkStart w:id="2" w:name="_Hlk63429145"/>
      <w:r w:rsidR="001F0212" w:rsidRPr="00140D7E">
        <w:rPr>
          <w:rFonts w:ascii="Times New Roman" w:hAnsi="Times New Roman" w:cs="Times New Roman"/>
          <w:sz w:val="24"/>
          <w:szCs w:val="24"/>
        </w:rPr>
        <w:t>small</w:t>
      </w:r>
      <w:r w:rsidR="0008548E" w:rsidRPr="00140D7E">
        <w:rPr>
          <w:rFonts w:ascii="Times New Roman" w:hAnsi="Times New Roman" w:cs="Times New Roman"/>
          <w:sz w:val="24"/>
          <w:szCs w:val="24"/>
        </w:rPr>
        <w:t>-</w:t>
      </w:r>
      <w:r w:rsidR="001F0212" w:rsidRPr="00140D7E">
        <w:rPr>
          <w:rFonts w:ascii="Times New Roman" w:hAnsi="Times New Roman" w:cs="Times New Roman"/>
          <w:sz w:val="24"/>
          <w:szCs w:val="24"/>
        </w:rPr>
        <w:t>cell lung cancer</w:t>
      </w:r>
      <w:bookmarkEnd w:id="2"/>
      <w:r w:rsidR="001F0212" w:rsidRPr="00140D7E">
        <w:rPr>
          <w:rFonts w:ascii="Times New Roman" w:hAnsi="Times New Roman" w:cs="Times New Roman"/>
          <w:sz w:val="24"/>
          <w:szCs w:val="24"/>
        </w:rPr>
        <w:t xml:space="preserve">; GPS, Glasgow </w:t>
      </w:r>
      <w:r w:rsidR="0041795C" w:rsidRPr="00140D7E">
        <w:rPr>
          <w:rFonts w:ascii="Times New Roman" w:hAnsi="Times New Roman" w:cs="Times New Roman"/>
          <w:sz w:val="24"/>
          <w:szCs w:val="24"/>
        </w:rPr>
        <w:t>p</w:t>
      </w:r>
      <w:r w:rsidR="001F0212" w:rsidRPr="00140D7E">
        <w:rPr>
          <w:rFonts w:ascii="Times New Roman" w:hAnsi="Times New Roman" w:cs="Times New Roman"/>
          <w:sz w:val="24"/>
          <w:szCs w:val="24"/>
        </w:rPr>
        <w:t xml:space="preserve">rognostic </w:t>
      </w:r>
      <w:r w:rsidR="0041795C" w:rsidRPr="00140D7E">
        <w:rPr>
          <w:rFonts w:ascii="Times New Roman" w:hAnsi="Times New Roman" w:cs="Times New Roman"/>
          <w:sz w:val="24"/>
          <w:szCs w:val="24"/>
        </w:rPr>
        <w:t>s</w:t>
      </w:r>
      <w:r w:rsidR="001F0212" w:rsidRPr="00140D7E">
        <w:rPr>
          <w:rFonts w:ascii="Times New Roman" w:hAnsi="Times New Roman" w:cs="Times New Roman"/>
          <w:sz w:val="24"/>
          <w:szCs w:val="24"/>
        </w:rPr>
        <w:t>core</w:t>
      </w:r>
      <w:bookmarkStart w:id="3" w:name="_Hlk41269905"/>
      <w:bookmarkEnd w:id="0"/>
    </w:p>
    <w:p w14:paraId="40007815" w14:textId="77777777" w:rsidR="00791F67" w:rsidRPr="00140D7E" w:rsidRDefault="00791F67" w:rsidP="00791F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01E525" w14:textId="3B6B2E13" w:rsidR="00F47CC1" w:rsidRPr="00140D7E" w:rsidRDefault="00F47CC1" w:rsidP="00791F67">
      <w:pPr>
        <w:spacing w:line="360" w:lineRule="auto"/>
        <w:rPr>
          <w:rFonts w:ascii="Times New Roman" w:hAnsi="Times New Roman" w:cs="Times New Roman"/>
          <w:b/>
          <w:bCs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Table</w:t>
      </w:r>
      <w:r w:rsidR="000D386E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1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.</w:t>
      </w:r>
      <w:r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 xml:space="preserve"> Characteristics of patients who developed chemotherapy</w:t>
      </w:r>
      <w:r w:rsidR="00EC4C11"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>triggered AE-ILD (n = 6)</w:t>
      </w:r>
    </w:p>
    <w:p w14:paraId="02CF6139" w14:textId="77777777" w:rsidR="00791F67" w:rsidRPr="00140D7E" w:rsidRDefault="00791F67" w:rsidP="00791F67">
      <w:pPr>
        <w:spacing w:line="360" w:lineRule="auto"/>
        <w:rPr>
          <w:rFonts w:ascii="Times New Roman" w:hAnsi="Times New Roman" w:cs="Times New Roman"/>
          <w:b/>
          <w:bCs/>
          <w:kern w:val="1"/>
          <w:sz w:val="24"/>
          <w:szCs w:val="24"/>
        </w:rPr>
      </w:pPr>
    </w:p>
    <w:p w14:paraId="77FAE67A" w14:textId="19D360BA" w:rsidR="00452A98" w:rsidRPr="00140D7E" w:rsidRDefault="00452A98" w:rsidP="00791F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Table</w:t>
      </w:r>
      <w:r w:rsidR="000D386E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2</w:t>
      </w:r>
      <w:r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>.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Frequency of chemotherapy regimens and incidence rate of chemotherapy triggered AE-ILD </w:t>
      </w:r>
      <w:r w:rsidRPr="00140D7E">
        <w:rPr>
          <w:rFonts w:ascii="Times New Roman" w:hAnsi="Times New Roman" w:cs="Times New Roman"/>
          <w:b/>
          <w:sz w:val="24"/>
          <w:szCs w:val="24"/>
        </w:rPr>
        <w:t>related to first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</w:t>
      </w:r>
      <w:r w:rsidRPr="00140D7E">
        <w:rPr>
          <w:rFonts w:ascii="Times New Roman" w:hAnsi="Times New Roman" w:cs="Times New Roman"/>
          <w:b/>
          <w:sz w:val="24"/>
          <w:szCs w:val="24"/>
        </w:rPr>
        <w:t>, second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gramStart"/>
      <w:r w:rsidRPr="00140D7E">
        <w:rPr>
          <w:rFonts w:ascii="Times New Roman" w:hAnsi="Times New Roman" w:cs="Times New Roman"/>
          <w:b/>
          <w:sz w:val="24"/>
          <w:szCs w:val="24"/>
        </w:rPr>
        <w:t>third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</w:t>
      </w:r>
      <w:r w:rsidRPr="00140D7E">
        <w:rPr>
          <w:rFonts w:ascii="Times New Roman" w:hAnsi="Times New Roman" w:cs="Times New Roman"/>
          <w:b/>
          <w:sz w:val="24"/>
          <w:szCs w:val="24"/>
        </w:rPr>
        <w:t>line</w:t>
      </w:r>
      <w:proofErr w:type="gramEnd"/>
      <w:r w:rsidRPr="00140D7E">
        <w:rPr>
          <w:rFonts w:ascii="Times New Roman" w:hAnsi="Times New Roman" w:cs="Times New Roman"/>
          <w:b/>
          <w:sz w:val="24"/>
          <w:szCs w:val="24"/>
        </w:rPr>
        <w:t xml:space="preserve"> regimens</w:t>
      </w:r>
    </w:p>
    <w:p w14:paraId="10713DC9" w14:textId="77777777" w:rsidR="00791F67" w:rsidRPr="00140D7E" w:rsidRDefault="00791F67" w:rsidP="00791F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1"/>
          <w:sz w:val="24"/>
          <w:szCs w:val="24"/>
        </w:rPr>
      </w:pPr>
    </w:p>
    <w:p w14:paraId="21D3735D" w14:textId="722D96FA" w:rsidR="0058472C" w:rsidRPr="00140D7E" w:rsidRDefault="00452A98" w:rsidP="00791F67">
      <w:pPr>
        <w:spacing w:line="360" w:lineRule="auto"/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Table</w:t>
      </w:r>
      <w:r w:rsidR="00791F67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3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. 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Incidence of chemotherapy triggered AE-ILD </w:t>
      </w:r>
      <w:r w:rsidR="002629F7" w:rsidRPr="00140D7E">
        <w:rPr>
          <w:rFonts w:ascii="Times New Roman" w:hAnsi="Times New Roman" w:cs="Times New Roman"/>
          <w:b/>
          <w:sz w:val="24"/>
          <w:szCs w:val="24"/>
        </w:rPr>
        <w:t>for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>different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chemotherapy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E4094" w:rsidRPr="00140D7E">
        <w:rPr>
          <w:rFonts w:ascii="Times New Roman" w:hAnsi="Times New Roman" w:cs="Times New Roman"/>
          <w:b/>
          <w:sz w:val="24"/>
          <w:szCs w:val="24"/>
        </w:rPr>
        <w:t>regimens</w:t>
      </w:r>
      <w:proofErr w:type="gramEnd"/>
    </w:p>
    <w:p w14:paraId="144ADD3E" w14:textId="77777777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40D7E">
        <w:rPr>
          <w:rFonts w:ascii="Times New Roman" w:hAnsi="Times New Roman" w:cs="Times New Roman"/>
          <w:b/>
          <w:bCs/>
          <w:color w:val="FF0000"/>
          <w:kern w:val="1"/>
          <w:sz w:val="24"/>
          <w:szCs w:val="24"/>
        </w:rPr>
        <w:lastRenderedPageBreak/>
        <w:t>Table S4.</w:t>
      </w:r>
      <w:r w:rsidRPr="00140D7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Univariate and multivariate analyses of LDH and AE-ILD associated with overall survival in patients with SCLC and ILD (n = 31)</w:t>
      </w:r>
    </w:p>
    <w:p w14:paraId="0793C0D7" w14:textId="77777777" w:rsidR="0021113F" w:rsidRPr="00140D7E" w:rsidRDefault="0021113F" w:rsidP="00791F67">
      <w:pPr>
        <w:spacing w:line="360" w:lineRule="auto"/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</w:pPr>
    </w:p>
    <w:p w14:paraId="482E03E9" w14:textId="30AFC346" w:rsidR="00F47CC1" w:rsidRPr="00140D7E" w:rsidRDefault="00452A98" w:rsidP="00791F67">
      <w:pPr>
        <w:spacing w:line="36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>Table</w:t>
      </w:r>
      <w:r w:rsidR="000D386E"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 xml:space="preserve"> </w:t>
      </w:r>
      <w:r w:rsidR="000D386E" w:rsidRPr="00140D7E">
        <w:rPr>
          <w:rFonts w:ascii="Times New Roman" w:eastAsia="PingFangSC-Regular" w:hAnsi="Times New Roman" w:cs="Times New Roman"/>
          <w:b/>
          <w:bCs/>
          <w:color w:val="FF0000"/>
          <w:kern w:val="1"/>
          <w:sz w:val="24"/>
          <w:szCs w:val="24"/>
          <w:lang w:eastAsia="en-US"/>
        </w:rPr>
        <w:t>S</w:t>
      </w:r>
      <w:r w:rsidR="0021113F" w:rsidRPr="00140D7E">
        <w:rPr>
          <w:rFonts w:ascii="Times New Roman" w:eastAsia="PingFangSC-Regular" w:hAnsi="Times New Roman" w:cs="Times New Roman"/>
          <w:b/>
          <w:bCs/>
          <w:color w:val="FF0000"/>
          <w:kern w:val="1"/>
          <w:sz w:val="24"/>
          <w:szCs w:val="24"/>
          <w:lang w:eastAsia="en-US"/>
        </w:rPr>
        <w:t>5</w:t>
      </w:r>
      <w:r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>.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Univariate analys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>i</w:t>
      </w:r>
      <w:r w:rsidRPr="00140D7E">
        <w:rPr>
          <w:rFonts w:ascii="Times New Roman" w:hAnsi="Times New Roman" w:cs="Times New Roman"/>
          <w:b/>
          <w:sz w:val="24"/>
          <w:szCs w:val="24"/>
        </w:rPr>
        <w:t>s of factors associated with chemotherapy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triggered AE-ILD in patients with </w:t>
      </w:r>
      <w:r w:rsidR="0021113F" w:rsidRPr="00140D7E">
        <w:rPr>
          <w:rFonts w:ascii="Times New Roman" w:hAnsi="Times New Roman" w:cs="Times New Roman"/>
          <w:b/>
          <w:color w:val="FF0000"/>
          <w:sz w:val="24"/>
          <w:szCs w:val="24"/>
        </w:rPr>
        <w:t>SCLC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and ILD who underwent pulmonary function test (n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=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25)</w:t>
      </w:r>
    </w:p>
    <w:p w14:paraId="6711B5A5" w14:textId="77777777" w:rsidR="00F47CC1" w:rsidRPr="007A7307" w:rsidRDefault="00F47CC1" w:rsidP="00791F67">
      <w:pPr>
        <w:spacing w:line="360" w:lineRule="auto"/>
        <w:rPr>
          <w:rFonts w:ascii="Times New Roman" w:hAnsi="Times New Roman" w:cs="Times New Roman" w:hint="eastAsia"/>
          <w:kern w:val="1"/>
          <w:sz w:val="24"/>
          <w:szCs w:val="24"/>
        </w:rPr>
        <w:sectPr w:rsidR="00F47CC1" w:rsidRPr="007A7307" w:rsidSect="00D20C38">
          <w:footerReference w:type="default" r:id="rId11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8EF323B" w14:textId="1C476CAB" w:rsidR="00F56F09" w:rsidRPr="00140D7E" w:rsidRDefault="00F47CC1" w:rsidP="00791F67">
      <w:pPr>
        <w:spacing w:line="360" w:lineRule="auto"/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lastRenderedPageBreak/>
        <w:t>Table</w:t>
      </w:r>
      <w:r w:rsidR="000D386E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1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.</w:t>
      </w:r>
      <w:r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 xml:space="preserve"> Characteristics of patients who developed chemotherapy</w:t>
      </w:r>
      <w:r w:rsidR="00EC4C11"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bCs/>
          <w:kern w:val="1"/>
          <w:sz w:val="24"/>
          <w:szCs w:val="24"/>
        </w:rPr>
        <w:t>triggered AE-ILD (n = 6)</w:t>
      </w:r>
    </w:p>
    <w:tbl>
      <w:tblPr>
        <w:tblpPr w:leftFromText="142" w:rightFromText="142" w:vertAnchor="page" w:horzAnchor="margin" w:tblpXSpec="center" w:tblpY="3218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50"/>
        <w:gridCol w:w="1143"/>
        <w:gridCol w:w="990"/>
        <w:gridCol w:w="497"/>
        <w:gridCol w:w="976"/>
        <w:gridCol w:w="1593"/>
        <w:gridCol w:w="1334"/>
        <w:gridCol w:w="683"/>
        <w:gridCol w:w="683"/>
        <w:gridCol w:w="2512"/>
        <w:gridCol w:w="870"/>
        <w:gridCol w:w="1137"/>
      </w:tblGrid>
      <w:tr w:rsidR="00D843BE" w:rsidRPr="00140D7E" w14:paraId="0CFC5B79" w14:textId="77777777" w:rsidTr="0058472C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95FAE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3C66527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PingFangSC-Regular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40D7E">
              <w:rPr>
                <w:rFonts w:ascii="Times New Roman" w:eastAsia="PingFangSC-Regular" w:hAnsi="Times New Roman" w:cs="Times New Roman"/>
                <w:b/>
                <w:bCs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2353B9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F4FAFC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761BF" w14:textId="45E2BC2A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  <w:p w14:paraId="6F0DD14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2520F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predicted FV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2C504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eastAsia="PingFangSC-Regular" w:hAnsi="Times New Roman" w:cs="Times New Roman"/>
                <w:b/>
                <w:bCs/>
                <w:sz w:val="24"/>
                <w:szCs w:val="24"/>
                <w:lang w:eastAsia="en-US"/>
              </w:rPr>
              <w:t>HRCT patt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D13CE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D968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4D14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 before AE-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E2E0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94951" w14:textId="2659706D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  <w:p w14:paraId="064E82C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nths)</w:t>
            </w:r>
          </w:p>
        </w:tc>
      </w:tr>
      <w:tr w:rsidR="00D843BE" w:rsidRPr="00140D7E" w14:paraId="0C06C124" w14:textId="77777777" w:rsidTr="0058472C">
        <w:trPr>
          <w:trHeight w:val="144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4DED8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09D185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5BBE7C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B85274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001B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8E673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AFA2E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57FC95F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1399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AECB4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7C4F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BDCA+ET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B9F6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EE24CE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D843BE" w:rsidRPr="00140D7E" w14:paraId="2E107CB8" w14:textId="77777777" w:rsidTr="0058472C">
        <w:trPr>
          <w:trHeight w:val="1440"/>
          <w:tblHeader/>
          <w:jc w:val="center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A2C39E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DB612C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CFA6D07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35632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28F507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  <w:vAlign w:val="center"/>
          </w:tcPr>
          <w:p w14:paraId="4B4CFA0A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0" w:type="auto"/>
            <w:vAlign w:val="center"/>
          </w:tcPr>
          <w:p w14:paraId="63212C1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0AA49199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vAlign w:val="center"/>
          </w:tcPr>
          <w:p w14:paraId="6672530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E71E9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F8D367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BDCA+ETP</w:t>
            </w:r>
          </w:p>
        </w:tc>
        <w:tc>
          <w:tcPr>
            <w:tcW w:w="0" w:type="auto"/>
            <w:vAlign w:val="center"/>
          </w:tcPr>
          <w:p w14:paraId="076E274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7E5984D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D843BE" w:rsidRPr="00140D7E" w14:paraId="0DE60E3F" w14:textId="77777777" w:rsidTr="0058472C">
        <w:trPr>
          <w:trHeight w:val="1440"/>
          <w:tblHeader/>
          <w:jc w:val="center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98D61E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FF1CA8F" w14:textId="172BBC68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9F4C28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DD71161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0" w:type="auto"/>
            <w:vAlign w:val="center"/>
          </w:tcPr>
          <w:p w14:paraId="0EC27E6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0" w:type="auto"/>
            <w:vAlign w:val="center"/>
          </w:tcPr>
          <w:p w14:paraId="5677BF7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0" w:type="auto"/>
            <w:vAlign w:val="center"/>
          </w:tcPr>
          <w:p w14:paraId="4AF8D261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46ABBC2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vAlign w:val="center"/>
          </w:tcPr>
          <w:p w14:paraId="455D6FF1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9C599A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2635C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TOPO</w:t>
            </w:r>
          </w:p>
        </w:tc>
        <w:tc>
          <w:tcPr>
            <w:tcW w:w="0" w:type="auto"/>
            <w:vAlign w:val="center"/>
          </w:tcPr>
          <w:p w14:paraId="25E8C13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D4868B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843BE" w:rsidRPr="00140D7E" w14:paraId="6E66604E" w14:textId="77777777" w:rsidTr="0058472C">
        <w:trPr>
          <w:trHeight w:val="1440"/>
          <w:tblHeader/>
          <w:jc w:val="center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DBD51BD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2F5AB1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5B216C7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C20C6C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75BAA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  <w:vAlign w:val="center"/>
          </w:tcPr>
          <w:p w14:paraId="3F853DCE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0" w:type="auto"/>
            <w:vAlign w:val="center"/>
          </w:tcPr>
          <w:p w14:paraId="75A0CBB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vAlign w:val="center"/>
          </w:tcPr>
          <w:p w14:paraId="34B44CE1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3F6111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1FB099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TOPO</w:t>
            </w:r>
          </w:p>
        </w:tc>
        <w:tc>
          <w:tcPr>
            <w:tcW w:w="0" w:type="auto"/>
            <w:vAlign w:val="center"/>
          </w:tcPr>
          <w:p w14:paraId="66AB6B9F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94CB27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D843BE" w:rsidRPr="00140D7E" w14:paraId="192AD58D" w14:textId="77777777" w:rsidTr="0058472C">
        <w:trPr>
          <w:trHeight w:val="1440"/>
          <w:tblHeader/>
          <w:jc w:val="center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889869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EFC8127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7F3A78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96E074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D19516F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0" w:type="auto"/>
            <w:vAlign w:val="center"/>
          </w:tcPr>
          <w:p w14:paraId="3F55DCBA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0" w:type="auto"/>
            <w:vAlign w:val="center"/>
          </w:tcPr>
          <w:p w14:paraId="5C019765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4419F700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vAlign w:val="center"/>
          </w:tcPr>
          <w:p w14:paraId="332597C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3BE8B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95C466B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0" w:type="auto"/>
            <w:vAlign w:val="center"/>
          </w:tcPr>
          <w:p w14:paraId="740653B4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1C6229E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843BE" w:rsidRPr="00140D7E" w14:paraId="643F13AB" w14:textId="77777777" w:rsidTr="0058472C">
        <w:trPr>
          <w:trHeight w:val="1440"/>
          <w:tblHeader/>
          <w:jc w:val="center"/>
        </w:trPr>
        <w:tc>
          <w:tcPr>
            <w:tcW w:w="0" w:type="auto"/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4F4702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B63E7D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2C16A29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1127EEF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D9C811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0" w:type="auto"/>
            <w:vAlign w:val="center"/>
          </w:tcPr>
          <w:p w14:paraId="18107F1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0" w:type="auto"/>
            <w:vAlign w:val="center"/>
          </w:tcPr>
          <w:p w14:paraId="4BE91A68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</w:p>
          <w:p w14:paraId="48A6DB5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0" w:type="auto"/>
            <w:vAlign w:val="center"/>
          </w:tcPr>
          <w:p w14:paraId="4438ED4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6F456E6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6B68AAC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BDCA+PTX</w:t>
            </w:r>
          </w:p>
        </w:tc>
        <w:tc>
          <w:tcPr>
            <w:tcW w:w="0" w:type="auto"/>
            <w:vAlign w:val="center"/>
          </w:tcPr>
          <w:p w14:paraId="53F2CF83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50FA524" w14:textId="77777777" w:rsidR="00F56F09" w:rsidRPr="00140D7E" w:rsidRDefault="00F56F09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</w:tbl>
    <w:p w14:paraId="6DFCBB98" w14:textId="21A891AC" w:rsidR="00F56F09" w:rsidRPr="00140D7E" w:rsidRDefault="006013CA" w:rsidP="00791F67">
      <w:pPr>
        <w:autoSpaceDE w:val="0"/>
        <w:autoSpaceDN w:val="0"/>
        <w:adjustRightInd w:val="0"/>
        <w:spacing w:line="360" w:lineRule="auto"/>
        <w:rPr>
          <w:rFonts w:ascii="Times New Roman" w:eastAsia="PingFangSC-Regular" w:hAnsi="Times New Roman" w:cs="Times New Roman"/>
          <w:kern w:val="1"/>
          <w:sz w:val="24"/>
          <w:szCs w:val="24"/>
          <w:lang w:eastAsia="en-US"/>
        </w:rPr>
        <w:sectPr w:rsidR="00F56F09" w:rsidRPr="00140D7E" w:rsidSect="00081BAC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  <w:r w:rsidRPr="008A0B07">
        <w:rPr>
          <w:rFonts w:ascii="Times New Roman" w:hAnsi="Times New Roman" w:cs="Times New Roman"/>
          <w:color w:val="FF0000"/>
          <w:sz w:val="24"/>
          <w:szCs w:val="24"/>
          <w:lang w:val=""/>
        </w:rPr>
        <w:t>AE, acute exacerbation; ILD, interstitial lung disease; PS, performance status; FVC, forced vital capacity; HRCT, high-resolution computed tomography; GPS, Glasgow prognostic score; OS, overall survival; ED, extensive disease; LD, limited disease; UIP, usual interstitial pneumonia; CBDCA, carboplatin; ETP, etoposide; TOPO, topotecan; AMR, amrubicin; PTX, paclitaxel.</w:t>
      </w:r>
      <w:r w:rsidRPr="008A0B07">
        <w:rPr>
          <w:rFonts w:ascii="Times New Roman" w:hAnsi="Times New Roman" w:cs="Times New Roman"/>
          <w:sz w:val="24"/>
          <w:szCs w:val="24"/>
          <w:lang w:val=""/>
        </w:rPr>
        <w:t>”</w:t>
      </w:r>
    </w:p>
    <w:p w14:paraId="3BA849F8" w14:textId="2CE3BEBA" w:rsidR="00754A18" w:rsidRPr="00140D7E" w:rsidRDefault="00754A18" w:rsidP="00791F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lastRenderedPageBreak/>
        <w:t>Tabl</w:t>
      </w:r>
      <w:r w:rsidR="00BC6209" w:rsidRPr="00140D7E">
        <w:rPr>
          <w:rFonts w:ascii="Times New Roman" w:hAnsi="Times New Roman" w:cs="Times New Roman"/>
          <w:b/>
          <w:kern w:val="1"/>
          <w:sz w:val="24"/>
          <w:szCs w:val="24"/>
        </w:rPr>
        <w:t>e</w:t>
      </w:r>
      <w:r w:rsidR="000D386E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2</w:t>
      </w:r>
      <w:r w:rsidR="00446E3B"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>.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</w:t>
      </w:r>
      <w:r w:rsidR="00BC6209" w:rsidRPr="00140D7E">
        <w:rPr>
          <w:rFonts w:ascii="Times New Roman" w:hAnsi="Times New Roman" w:cs="Times New Roman"/>
          <w:b/>
          <w:kern w:val="1"/>
          <w:sz w:val="24"/>
          <w:szCs w:val="24"/>
        </w:rPr>
        <w:t>F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>requency of chemotherapy regimens and incidence rate of chemotherapy</w:t>
      </w:r>
      <w:r w:rsidR="00BC6209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triggered AE-ILD </w:t>
      </w:r>
      <w:r w:rsidRPr="00140D7E">
        <w:rPr>
          <w:rFonts w:ascii="Times New Roman" w:hAnsi="Times New Roman" w:cs="Times New Roman"/>
          <w:b/>
          <w:sz w:val="24"/>
          <w:szCs w:val="24"/>
        </w:rPr>
        <w:t>related to first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</w:t>
      </w:r>
      <w:r w:rsidRPr="00140D7E">
        <w:rPr>
          <w:rFonts w:ascii="Times New Roman" w:hAnsi="Times New Roman" w:cs="Times New Roman"/>
          <w:b/>
          <w:sz w:val="24"/>
          <w:szCs w:val="24"/>
        </w:rPr>
        <w:t>, second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,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gramStart"/>
      <w:r w:rsidRPr="00140D7E">
        <w:rPr>
          <w:rFonts w:ascii="Times New Roman" w:hAnsi="Times New Roman" w:cs="Times New Roman"/>
          <w:b/>
          <w:sz w:val="24"/>
          <w:szCs w:val="24"/>
        </w:rPr>
        <w:t>third</w:t>
      </w:r>
      <w:r w:rsidR="00BC6209" w:rsidRPr="00140D7E">
        <w:rPr>
          <w:rFonts w:ascii="Times New Roman" w:hAnsi="Times New Roman" w:cs="Times New Roman"/>
          <w:b/>
          <w:sz w:val="24"/>
          <w:szCs w:val="24"/>
        </w:rPr>
        <w:t>-</w:t>
      </w:r>
      <w:r w:rsidRPr="00140D7E">
        <w:rPr>
          <w:rFonts w:ascii="Times New Roman" w:hAnsi="Times New Roman" w:cs="Times New Roman"/>
          <w:b/>
          <w:sz w:val="24"/>
          <w:szCs w:val="24"/>
        </w:rPr>
        <w:t>line</w:t>
      </w:r>
      <w:proofErr w:type="gramEnd"/>
      <w:r w:rsidRPr="00140D7E">
        <w:rPr>
          <w:rFonts w:ascii="Times New Roman" w:hAnsi="Times New Roman" w:cs="Times New Roman"/>
          <w:b/>
          <w:sz w:val="24"/>
          <w:szCs w:val="24"/>
        </w:rPr>
        <w:t xml:space="preserve"> regimens</w:t>
      </w:r>
    </w:p>
    <w:tbl>
      <w:tblPr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650"/>
        <w:gridCol w:w="3287"/>
        <w:gridCol w:w="1809"/>
        <w:gridCol w:w="1974"/>
      </w:tblGrid>
      <w:tr w:rsidR="00754A18" w:rsidRPr="00140D7E" w14:paraId="75C12AB2" w14:textId="77777777" w:rsidTr="0058472C"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2A7F6B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366FAEB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Regimen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0B4FB69" w14:textId="39417601" w:rsidR="00754A18" w:rsidRPr="00140D7E" w:rsidRDefault="00633133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of </w:t>
            </w:r>
            <w:r w:rsidR="00754A18"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A1DD6AB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</w:tr>
      <w:tr w:rsidR="00754A18" w:rsidRPr="00140D7E" w14:paraId="3A217996" w14:textId="77777777" w:rsidTr="0058472C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8FE0EF" w14:textId="3CADEF5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First line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B4E473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DDP/CBDCA+ETP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6ACEF62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1 (100%)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687A1C" w14:textId="3CF6A91C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 (6.4%)</w:t>
            </w:r>
          </w:p>
        </w:tc>
      </w:tr>
      <w:tr w:rsidR="00754A18" w:rsidRPr="00140D7E" w14:paraId="6B545F5A" w14:textId="77777777" w:rsidTr="0058472C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423B2C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E4CBFE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872B446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7ADBF1" w14:textId="5DC26FF6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 (6.4%)</w:t>
            </w:r>
          </w:p>
        </w:tc>
      </w:tr>
      <w:tr w:rsidR="00754A18" w:rsidRPr="00140D7E" w14:paraId="3473F588" w14:textId="77777777" w:rsidTr="0058472C"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EDADF62" w14:textId="0BAD9429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Second and Third line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DB8646E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BDCA+PTX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F1A1C9" w14:textId="6DEA7D6F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1 (45%)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1D85CFC" w14:textId="156059B8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 (9.0%)</w:t>
            </w:r>
          </w:p>
        </w:tc>
      </w:tr>
      <w:tr w:rsidR="00754A18" w:rsidRPr="00140D7E" w14:paraId="361EF766" w14:textId="77777777" w:rsidTr="0058472C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F9F2EE8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8D76593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TOPO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A60BCCC" w14:textId="5308BEB8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8 (35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37DCD0" w14:textId="408CBE63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 (25.0</w:t>
            </w:r>
            <w:r w:rsidR="00192D29" w:rsidRPr="00140D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4A18" w:rsidRPr="00140D7E" w14:paraId="12E0D53F" w14:textId="77777777" w:rsidTr="0058472C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D05C3D1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13618DE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64E4B9" w14:textId="0470C42E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0A77282" w14:textId="4650BEE9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754A18" w:rsidRPr="00140D7E" w14:paraId="4888B00D" w14:textId="77777777" w:rsidTr="0058472C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6619A91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738DDB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CDDP/CBDCA+ETP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15FAF3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4927CD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54A18" w:rsidRPr="00140D7E" w14:paraId="5CA5B5A0" w14:textId="77777777" w:rsidTr="0058472C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ED6AEA0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CF60A0A" w14:textId="77777777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5EBFA47" w14:textId="64D88904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8ED24B3" w14:textId="24630705" w:rsidR="00754A18" w:rsidRPr="00140D7E" w:rsidRDefault="00754A18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4 (16%)</w:t>
            </w:r>
          </w:p>
        </w:tc>
      </w:tr>
    </w:tbl>
    <w:p w14:paraId="24561084" w14:textId="77C3A489" w:rsidR="00754A18" w:rsidRPr="00140D7E" w:rsidRDefault="00754A18" w:rsidP="00791F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0D7E">
        <w:rPr>
          <w:rFonts w:ascii="Times New Roman" w:hAnsi="Times New Roman" w:cs="Times New Roman"/>
          <w:kern w:val="1"/>
          <w:sz w:val="24"/>
          <w:szCs w:val="24"/>
        </w:rPr>
        <w:t>AE, acute exacerbation; ILD, interstitial lung disease; CDDP, cisplatin; CBDCA, carboplatin; ETP, etoposide; PTX, paclitaxel; TOPO, topotecan; AMR, amrubicin</w:t>
      </w:r>
    </w:p>
    <w:p w14:paraId="515FE75E" w14:textId="4B16C592" w:rsidR="00BC6209" w:rsidRPr="00140D7E" w:rsidRDefault="00BC6209" w:rsidP="00791F67">
      <w:pPr>
        <w:widowControl/>
        <w:spacing w:line="360" w:lineRule="auto"/>
        <w:jc w:val="left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kern w:val="1"/>
          <w:sz w:val="24"/>
          <w:szCs w:val="24"/>
        </w:rPr>
        <w:br w:type="page"/>
      </w:r>
    </w:p>
    <w:p w14:paraId="0185E878" w14:textId="3818B692" w:rsidR="00741D3D" w:rsidRPr="00140D7E" w:rsidRDefault="00741D3D" w:rsidP="00791F67">
      <w:pPr>
        <w:spacing w:line="36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lastRenderedPageBreak/>
        <w:t>Table</w:t>
      </w:r>
      <w:r w:rsidR="000D386E"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S3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. 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Incidence of chemotherapy </w:t>
      </w:r>
      <w:r w:rsidR="00AF050C" w:rsidRPr="00140D7E">
        <w:rPr>
          <w:rFonts w:ascii="Times New Roman" w:hAnsi="Times New Roman" w:cs="Times New Roman"/>
          <w:b/>
          <w:sz w:val="24"/>
          <w:szCs w:val="24"/>
        </w:rPr>
        <w:t>triggered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AE-ILD </w:t>
      </w:r>
      <w:r w:rsidR="00FB284D" w:rsidRPr="00140D7E">
        <w:rPr>
          <w:rFonts w:ascii="Times New Roman" w:hAnsi="Times New Roman" w:cs="Times New Roman"/>
          <w:b/>
          <w:sz w:val="24"/>
          <w:szCs w:val="24"/>
        </w:rPr>
        <w:t>for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Pr="00140D7E">
        <w:rPr>
          <w:rFonts w:ascii="Times New Roman" w:hAnsi="Times New Roman" w:cs="Times New Roman"/>
          <w:b/>
          <w:sz w:val="24"/>
          <w:szCs w:val="24"/>
        </w:rPr>
        <w:t>chemotherapy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E4094" w:rsidRPr="00140D7E">
        <w:rPr>
          <w:rFonts w:ascii="Times New Roman" w:hAnsi="Times New Roman" w:cs="Times New Roman"/>
          <w:b/>
          <w:sz w:val="24"/>
          <w:szCs w:val="24"/>
        </w:rPr>
        <w:t>regimens</w:t>
      </w:r>
      <w:proofErr w:type="gramEnd"/>
    </w:p>
    <w:tbl>
      <w:tblPr>
        <w:tblpPr w:leftFromText="142" w:rightFromText="142" w:vertAnchor="text" w:tblpXSpec="center" w:tblpY="1"/>
        <w:tblOverlap w:val="never"/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4362"/>
        <w:gridCol w:w="4358"/>
      </w:tblGrid>
      <w:tr w:rsidR="00741D3D" w:rsidRPr="00140D7E" w14:paraId="01BF60A8" w14:textId="77777777" w:rsidTr="00F27B67"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33FD24" w14:textId="77777777" w:rsidR="00741D3D" w:rsidRPr="00140D7E" w:rsidRDefault="00741D3D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8314BD" w14:textId="77777777" w:rsidR="00741D3D" w:rsidRPr="00140D7E" w:rsidRDefault="00741D3D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Incidence of AE</w:t>
            </w:r>
          </w:p>
        </w:tc>
      </w:tr>
      <w:tr w:rsidR="00741D3D" w:rsidRPr="00140D7E" w14:paraId="2EC24238" w14:textId="77777777" w:rsidTr="00F27B67">
        <w:tc>
          <w:tcPr>
            <w:tcW w:w="2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5EBBB87" w14:textId="2D0AF3AA" w:rsidR="00741D3D" w:rsidRPr="00140D7E" w:rsidRDefault="00184FB1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27B67" w:rsidRPr="00140D7E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27B67" w:rsidRPr="00140D7E">
              <w:rPr>
                <w:rFonts w:ascii="Times New Roman" w:hAnsi="Times New Roman" w:cs="Times New Roman"/>
                <w:sz w:val="24"/>
                <w:szCs w:val="24"/>
              </w:rPr>
              <w:t>inum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agents (n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5EF9" w:rsidRPr="00140D7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F85E580" w14:textId="3890FD66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41D3D" w:rsidRPr="00140D7E" w14:paraId="63293D74" w14:textId="77777777" w:rsidTr="00F27B6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7330EA" w14:textId="30768C1F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28614A" w14:textId="28985AAE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41D3D" w:rsidRPr="00140D7E" w14:paraId="700EDCAF" w14:textId="77777777" w:rsidTr="00F27B6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2788CC" w14:textId="0DC19CA0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B7C50A" w14:textId="7186045F" w:rsidR="00741D3D" w:rsidRPr="00140D7E" w:rsidRDefault="00DE27C8" w:rsidP="00791F67">
            <w:pPr>
              <w:autoSpaceDE w:val="0"/>
              <w:autoSpaceDN w:val="0"/>
              <w:adjustRightInd w:val="0"/>
              <w:spacing w:line="360" w:lineRule="auto"/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41D3D" w:rsidRPr="00140D7E" w14:paraId="3C8D7265" w14:textId="77777777" w:rsidTr="00F27B6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5350D6E" w14:textId="087CCFD5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TOPO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F50DF25" w14:textId="3C43E1A4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41D3D" w:rsidRPr="00140D7E" w14:paraId="0EFED062" w14:textId="77777777" w:rsidTr="00F27B67"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96A725F" w14:textId="5763EA5A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B284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B26CA6" w14:textId="08ACB40A" w:rsidR="00741D3D" w:rsidRPr="00140D7E" w:rsidRDefault="00D65EF9" w:rsidP="00791F67">
            <w:pPr>
              <w:autoSpaceDE w:val="0"/>
              <w:autoSpaceDN w:val="0"/>
              <w:adjustRightInd w:val="0"/>
              <w:spacing w:line="360" w:lineRule="auto"/>
              <w:ind w:firstLineChars="1300" w:firstLine="3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27C8" w:rsidRPr="00140D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41D3D" w:rsidRPr="00140D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437E01A3" w14:textId="522CA97A" w:rsidR="00DE27C8" w:rsidRPr="00140D7E" w:rsidRDefault="00741D3D" w:rsidP="00791F67">
      <w:pPr>
        <w:autoSpaceDE w:val="0"/>
        <w:autoSpaceDN w:val="0"/>
        <w:adjustRightInd w:val="0"/>
        <w:spacing w:line="360" w:lineRule="auto"/>
        <w:rPr>
          <w:rFonts w:ascii="Times New Roman" w:eastAsia="PingFangSC-Regular" w:hAnsi="Times New Roman" w:cs="Times New Roman"/>
          <w:kern w:val="1"/>
          <w:sz w:val="24"/>
          <w:szCs w:val="24"/>
          <w:lang w:eastAsia="en-US"/>
        </w:rPr>
      </w:pPr>
      <w:r w:rsidRPr="00140D7E">
        <w:rPr>
          <w:rFonts w:ascii="Times New Roman" w:hAnsi="Times New Roman" w:cs="Times New Roman"/>
          <w:kern w:val="1"/>
          <w:sz w:val="24"/>
          <w:szCs w:val="24"/>
        </w:rPr>
        <w:t xml:space="preserve">AE, acute exacerbation; ILD, interstitial lung disease; </w:t>
      </w:r>
      <w:r w:rsidR="00DE27C8" w:rsidRPr="00140D7E">
        <w:rPr>
          <w:rFonts w:ascii="Times New Roman" w:hAnsi="Times New Roman" w:cs="Times New Roman"/>
          <w:kern w:val="1"/>
          <w:sz w:val="24"/>
          <w:szCs w:val="24"/>
        </w:rPr>
        <w:t>n, number; ETP, etoposide; PTX, paclitaxel; TOPO, topotecan; AMR, amrubicin</w:t>
      </w:r>
    </w:p>
    <w:p w14:paraId="0F9F970C" w14:textId="77777777" w:rsidR="001E4094" w:rsidRPr="00140D7E" w:rsidRDefault="001E4094" w:rsidP="00791F67">
      <w:pPr>
        <w:widowControl/>
        <w:spacing w:line="360" w:lineRule="auto"/>
        <w:jc w:val="left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kern w:val="1"/>
          <w:sz w:val="24"/>
          <w:szCs w:val="24"/>
        </w:rPr>
        <w:br w:type="page"/>
      </w:r>
    </w:p>
    <w:bookmarkEnd w:id="3"/>
    <w:p w14:paraId="760E7A1D" w14:textId="77777777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40D7E">
        <w:rPr>
          <w:rFonts w:ascii="Times New Roman" w:hAnsi="Times New Roman" w:cs="Times New Roman"/>
          <w:b/>
          <w:bCs/>
          <w:color w:val="FF0000"/>
          <w:kern w:val="1"/>
          <w:sz w:val="24"/>
          <w:szCs w:val="24"/>
        </w:rPr>
        <w:lastRenderedPageBreak/>
        <w:t>Table S4.</w:t>
      </w:r>
      <w:r w:rsidRPr="00140D7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Univariate and multivariate analyses of LDH and AE-ILD associated with overall survival in patients with SCLC and ILD (n = 31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09"/>
        <w:gridCol w:w="1427"/>
        <w:gridCol w:w="1283"/>
        <w:gridCol w:w="851"/>
        <w:gridCol w:w="1701"/>
        <w:gridCol w:w="1132"/>
        <w:gridCol w:w="817"/>
      </w:tblGrid>
      <w:tr w:rsidR="0021113F" w:rsidRPr="00140D7E" w14:paraId="2DD0E210" w14:textId="77777777" w:rsidTr="00496AA1"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46F9F0D" w14:textId="77777777" w:rsidR="0021113F" w:rsidRPr="00140D7E" w:rsidRDefault="0021113F" w:rsidP="00496A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7A94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nivariate analysi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3AC7D32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4BC38D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9D0A4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ultivariate analysi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0BE5E3F2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D666F84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113F" w:rsidRPr="00140D7E" w14:paraId="7F1F253D" w14:textId="77777777" w:rsidTr="00496AA1">
        <w:tc>
          <w:tcPr>
            <w:tcW w:w="1509" w:type="dxa"/>
            <w:tcBorders>
              <w:bottom w:val="single" w:sz="4" w:space="0" w:color="auto"/>
            </w:tcBorders>
          </w:tcPr>
          <w:p w14:paraId="417D41C0" w14:textId="77777777" w:rsidR="0021113F" w:rsidRPr="00140D7E" w:rsidRDefault="0021113F" w:rsidP="00496A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3697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48E1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78355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61211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0D3E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A8C3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</w:p>
        </w:tc>
      </w:tr>
      <w:tr w:rsidR="0021113F" w:rsidRPr="00140D7E" w14:paraId="5DDAAD80" w14:textId="77777777" w:rsidTr="005C6F7D">
        <w:trPr>
          <w:trHeight w:val="70"/>
        </w:trPr>
        <w:tc>
          <w:tcPr>
            <w:tcW w:w="1509" w:type="dxa"/>
            <w:vAlign w:val="center"/>
          </w:tcPr>
          <w:p w14:paraId="68E4A4A5" w14:textId="77777777" w:rsidR="0021113F" w:rsidRPr="00140D7E" w:rsidRDefault="0021113F" w:rsidP="00496A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DH, per U/L</w:t>
            </w:r>
          </w:p>
        </w:tc>
        <w:tc>
          <w:tcPr>
            <w:tcW w:w="1427" w:type="dxa"/>
            <w:vAlign w:val="bottom"/>
          </w:tcPr>
          <w:p w14:paraId="268D4827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1283" w:type="dxa"/>
            <w:vAlign w:val="bottom"/>
          </w:tcPr>
          <w:p w14:paraId="6F7DB9E0" w14:textId="77777777" w:rsidR="0074473C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="0074473C"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  <w:p w14:paraId="1515BD76" w14:textId="2E759263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851" w:type="dxa"/>
            <w:vAlign w:val="bottom"/>
          </w:tcPr>
          <w:p w14:paraId="7E1221AB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</w:p>
        </w:tc>
        <w:tc>
          <w:tcPr>
            <w:tcW w:w="1701" w:type="dxa"/>
            <w:vAlign w:val="bottom"/>
          </w:tcPr>
          <w:p w14:paraId="18A29A1B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1132" w:type="dxa"/>
            <w:vAlign w:val="bottom"/>
          </w:tcPr>
          <w:p w14:paraId="582C644B" w14:textId="77777777" w:rsidR="0093179A" w:rsidRPr="00140D7E" w:rsidRDefault="0021113F" w:rsidP="0093179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="0093179A"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  <w:p w14:paraId="30FEB063" w14:textId="1ECA7663" w:rsidR="0021113F" w:rsidRPr="00140D7E" w:rsidRDefault="0021113F" w:rsidP="0093179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817" w:type="dxa"/>
            <w:vAlign w:val="bottom"/>
          </w:tcPr>
          <w:p w14:paraId="35C190BF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21113F" w:rsidRPr="00140D7E" w14:paraId="0DADD45B" w14:textId="77777777" w:rsidTr="005C6F7D">
        <w:trPr>
          <w:trHeight w:val="1018"/>
        </w:trPr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293EF798" w14:textId="77777777" w:rsidR="0021113F" w:rsidRPr="00140D7E" w:rsidRDefault="0021113F" w:rsidP="00496A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E-ILD (No vs. Yes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6FAD51DD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8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21622324" w14:textId="77777777" w:rsidR="0074473C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</w:t>
            </w:r>
            <w:r w:rsidR="0074473C"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  <w:p w14:paraId="672A8EB5" w14:textId="0CE3FCB3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6B1A6AB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A82789" w14:textId="77777777" w:rsidR="0093179A" w:rsidRPr="00140D7E" w:rsidRDefault="0093179A" w:rsidP="0093179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1EC4806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96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18A03E9" w14:textId="77777777" w:rsidR="0021113F" w:rsidRPr="00140D7E" w:rsidRDefault="0021113F" w:rsidP="0093179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3-</w:t>
            </w:r>
          </w:p>
          <w:p w14:paraId="46C4D4AA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70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6EBC92F" w14:textId="77777777" w:rsidR="0021113F" w:rsidRPr="00140D7E" w:rsidRDefault="0021113F" w:rsidP="0093179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E91E293" w14:textId="77777777" w:rsidR="0021113F" w:rsidRPr="00140D7E" w:rsidRDefault="0021113F" w:rsidP="00496A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1</w:t>
            </w:r>
          </w:p>
        </w:tc>
      </w:tr>
    </w:tbl>
    <w:p w14:paraId="60B86E50" w14:textId="183B7FFB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40D7E">
        <w:rPr>
          <w:rFonts w:ascii="Times New Roman" w:hAnsi="Times New Roman" w:cs="Times New Roman"/>
          <w:color w:val="FF0000"/>
          <w:sz w:val="24"/>
          <w:szCs w:val="24"/>
        </w:rPr>
        <w:t>LDH, lactate dehydrogenase; AE, acute exacerbation; ILD, interstitial lung disease; SCLC, small-cell lung cancer; HR, hazard ratio; CI, confidence interval.</w:t>
      </w:r>
    </w:p>
    <w:p w14:paraId="3DA990CF" w14:textId="2D2519C3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35A090A" w14:textId="301964C7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93BFD35" w14:textId="6D6DCF11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8AD9FD6" w14:textId="27D99482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12308CE" w14:textId="51CAA0CC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5878E92" w14:textId="77777777" w:rsidR="0093179A" w:rsidRPr="00140D7E" w:rsidRDefault="0093179A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2E405F3" w14:textId="50C504EE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15B0D82" w14:textId="0D21EF0C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9DC6963" w14:textId="47C3E67D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16E15FD" w14:textId="374E56D0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365437A" w14:textId="5869AD4C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92A1C37" w14:textId="77777777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3255DE6" w14:textId="77777777" w:rsidR="0021113F" w:rsidRPr="00140D7E" w:rsidRDefault="0021113F" w:rsidP="0021113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03224F0" w14:textId="29A4CA4C" w:rsidR="00954B0F" w:rsidRPr="00140D7E" w:rsidRDefault="00954B0F" w:rsidP="00791F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lastRenderedPageBreak/>
        <w:t>Table</w:t>
      </w:r>
      <w:r w:rsidR="000D386E"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 xml:space="preserve"> </w:t>
      </w:r>
      <w:r w:rsidR="000D386E" w:rsidRPr="00140D7E">
        <w:rPr>
          <w:rFonts w:ascii="Times New Roman" w:eastAsia="PingFangSC-Regular" w:hAnsi="Times New Roman" w:cs="Times New Roman"/>
          <w:b/>
          <w:bCs/>
          <w:color w:val="FF0000"/>
          <w:kern w:val="1"/>
          <w:sz w:val="24"/>
          <w:szCs w:val="24"/>
          <w:lang w:eastAsia="en-US"/>
        </w:rPr>
        <w:t>S</w:t>
      </w:r>
      <w:r w:rsidR="0021113F" w:rsidRPr="00140D7E">
        <w:rPr>
          <w:rFonts w:ascii="Times New Roman" w:eastAsia="PingFangSC-Regular" w:hAnsi="Times New Roman" w:cs="Times New Roman"/>
          <w:b/>
          <w:bCs/>
          <w:color w:val="FF0000"/>
          <w:kern w:val="1"/>
          <w:sz w:val="24"/>
          <w:szCs w:val="24"/>
          <w:lang w:eastAsia="en-US"/>
        </w:rPr>
        <w:t>5</w:t>
      </w:r>
      <w:r w:rsidRPr="00140D7E">
        <w:rPr>
          <w:rFonts w:ascii="Times New Roman" w:eastAsia="PingFangSC-Regular" w:hAnsi="Times New Roman" w:cs="Times New Roman"/>
          <w:b/>
          <w:bCs/>
          <w:kern w:val="1"/>
          <w:sz w:val="24"/>
          <w:szCs w:val="24"/>
          <w:lang w:eastAsia="en-US"/>
        </w:rPr>
        <w:t>.</w:t>
      </w:r>
      <w:r w:rsidRPr="00140D7E">
        <w:rPr>
          <w:rFonts w:ascii="Times New Roman" w:hAnsi="Times New Roman" w:cs="Times New Roman"/>
          <w:b/>
          <w:kern w:val="1"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Univariate analys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>i</w:t>
      </w:r>
      <w:r w:rsidRPr="00140D7E">
        <w:rPr>
          <w:rFonts w:ascii="Times New Roman" w:hAnsi="Times New Roman" w:cs="Times New Roman"/>
          <w:b/>
          <w:sz w:val="24"/>
          <w:szCs w:val="24"/>
        </w:rPr>
        <w:t>s of factors associated with chemotherapy</w:t>
      </w:r>
      <w:r w:rsidR="001E4094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 xml:space="preserve">triggered AE-ILD in patients with </w:t>
      </w:r>
      <w:r w:rsidR="0021113F" w:rsidRPr="00140D7E">
        <w:rPr>
          <w:rFonts w:ascii="Times New Roman" w:hAnsi="Times New Roman" w:cs="Times New Roman"/>
          <w:b/>
          <w:color w:val="FF0000"/>
          <w:sz w:val="24"/>
          <w:szCs w:val="24"/>
        </w:rPr>
        <w:t>SCLC</w:t>
      </w:r>
      <w:r w:rsidR="0021113F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and ILD who underwent pulmonary function test (n</w:t>
      </w:r>
      <w:r w:rsidR="00FB284D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=</w:t>
      </w:r>
      <w:r w:rsidR="00FB284D" w:rsidRPr="00140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D7E">
        <w:rPr>
          <w:rFonts w:ascii="Times New Roman" w:hAnsi="Times New Roman" w:cs="Times New Roman"/>
          <w:b/>
          <w:sz w:val="24"/>
          <w:szCs w:val="24"/>
        </w:rPr>
        <w:t>25)</w:t>
      </w:r>
    </w:p>
    <w:tbl>
      <w:tblPr>
        <w:tblW w:w="5000" w:type="pct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19"/>
        <w:gridCol w:w="1598"/>
        <w:gridCol w:w="2180"/>
        <w:gridCol w:w="2323"/>
      </w:tblGrid>
      <w:tr w:rsidR="00954B0F" w:rsidRPr="00140D7E" w14:paraId="70717C6E" w14:textId="77777777" w:rsidTr="0058472C"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BFE002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0177E0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60D3B2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6A62F4D" w14:textId="0CAF20E0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54B0F" w:rsidRPr="00140D7E" w14:paraId="14499DC2" w14:textId="77777777" w:rsidTr="0058472C"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BF7189" w14:textId="358CF5EF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b/>
                <w:sz w:val="24"/>
                <w:szCs w:val="24"/>
              </w:rPr>
              <w:t>% predicted FVC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7736C0F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2056CBD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.905–1.10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298114" w14:textId="77777777" w:rsidR="00954B0F" w:rsidRPr="00140D7E" w:rsidRDefault="00954B0F" w:rsidP="00791F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7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</w:tbl>
    <w:p w14:paraId="3EFAC1B4" w14:textId="6EB30AAB" w:rsidR="00081BAC" w:rsidRPr="00791F67" w:rsidRDefault="00954B0F" w:rsidP="00791F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140D7E">
        <w:rPr>
          <w:rFonts w:ascii="Times New Roman" w:hAnsi="Times New Roman" w:cs="Times New Roman"/>
          <w:kern w:val="1"/>
          <w:sz w:val="24"/>
          <w:szCs w:val="24"/>
        </w:rPr>
        <w:t>AE, acute exacerbation; ILD, interstitial lung disease;</w:t>
      </w:r>
      <w:r w:rsidR="0021113F" w:rsidRPr="00140D7E">
        <w:rPr>
          <w:rFonts w:ascii="Times New Roman" w:hAnsi="Times New Roman" w:cs="Times New Roman"/>
          <w:kern w:val="1"/>
          <w:sz w:val="24"/>
          <w:szCs w:val="24"/>
        </w:rPr>
        <w:t xml:space="preserve"> </w:t>
      </w:r>
      <w:bookmarkStart w:id="4" w:name="_Hlk63430116"/>
      <w:r w:rsidR="0021113F" w:rsidRPr="00140D7E">
        <w:rPr>
          <w:rFonts w:ascii="Times New Roman" w:hAnsi="Times New Roman" w:cs="Times New Roman"/>
          <w:color w:val="FF0000"/>
          <w:kern w:val="1"/>
          <w:sz w:val="24"/>
          <w:szCs w:val="24"/>
        </w:rPr>
        <w:t xml:space="preserve">SCLC, </w:t>
      </w:r>
      <w:r w:rsidR="0021113F" w:rsidRPr="00140D7E">
        <w:rPr>
          <w:rFonts w:ascii="Times New Roman" w:hAnsi="Times New Roman" w:cs="Times New Roman"/>
          <w:color w:val="FF0000"/>
          <w:sz w:val="24"/>
          <w:szCs w:val="24"/>
        </w:rPr>
        <w:t>small</w:t>
      </w:r>
      <w:r w:rsidR="0008548E" w:rsidRPr="00140D7E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21113F" w:rsidRPr="00140D7E">
        <w:rPr>
          <w:rFonts w:ascii="Times New Roman" w:hAnsi="Times New Roman" w:cs="Times New Roman"/>
          <w:color w:val="FF0000"/>
          <w:sz w:val="24"/>
          <w:szCs w:val="24"/>
        </w:rPr>
        <w:t>cell lung cancer</w:t>
      </w:r>
      <w:r w:rsidR="0021113F" w:rsidRPr="00140D7E">
        <w:rPr>
          <w:rFonts w:ascii="Times New Roman" w:hAnsi="Times New Roman" w:cs="Times New Roman"/>
          <w:color w:val="FF0000"/>
          <w:kern w:val="1"/>
          <w:sz w:val="24"/>
          <w:szCs w:val="24"/>
        </w:rPr>
        <w:t>;</w:t>
      </w:r>
      <w:bookmarkEnd w:id="4"/>
      <w:r w:rsidRPr="00140D7E">
        <w:rPr>
          <w:rFonts w:ascii="Times New Roman" w:hAnsi="Times New Roman" w:cs="Times New Roman"/>
          <w:kern w:val="1"/>
          <w:sz w:val="24"/>
          <w:szCs w:val="24"/>
        </w:rPr>
        <w:t xml:space="preserve"> </w:t>
      </w:r>
      <w:proofErr w:type="gramStart"/>
      <w:r w:rsidRPr="00140D7E">
        <w:rPr>
          <w:rFonts w:ascii="Times New Roman" w:hAnsi="Times New Roman" w:cs="Times New Roman"/>
          <w:kern w:val="1"/>
          <w:sz w:val="24"/>
          <w:szCs w:val="24"/>
        </w:rPr>
        <w:t>OR,</w:t>
      </w:r>
      <w:proofErr w:type="gramEnd"/>
      <w:r w:rsidRPr="00140D7E">
        <w:rPr>
          <w:rFonts w:ascii="Times New Roman" w:hAnsi="Times New Roman" w:cs="Times New Roman"/>
          <w:kern w:val="1"/>
          <w:sz w:val="24"/>
          <w:szCs w:val="24"/>
        </w:rPr>
        <w:t xml:space="preserve"> odds ratio; CI, Confidence interval; FVC, forced vital capacity</w:t>
      </w:r>
      <w:r w:rsidR="0021113F">
        <w:rPr>
          <w:rFonts w:ascii="Times New Roman" w:hAnsi="Times New Roman" w:cs="Times New Roman"/>
          <w:kern w:val="1"/>
          <w:sz w:val="24"/>
          <w:szCs w:val="24"/>
        </w:rPr>
        <w:t xml:space="preserve"> </w:t>
      </w:r>
    </w:p>
    <w:sectPr w:rsidR="00081BAC" w:rsidRPr="00791F67" w:rsidSect="005847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8B1B6" w14:textId="77777777" w:rsidR="006D48C8" w:rsidRDefault="006D48C8" w:rsidP="00741D3D">
      <w:r>
        <w:separator/>
      </w:r>
    </w:p>
  </w:endnote>
  <w:endnote w:type="continuationSeparator" w:id="0">
    <w:p w14:paraId="18995BF5" w14:textId="77777777" w:rsidR="006D48C8" w:rsidRDefault="006D48C8" w:rsidP="00741D3D">
      <w:r>
        <w:continuationSeparator/>
      </w:r>
    </w:p>
  </w:endnote>
  <w:endnote w:type="continuationNotice" w:id="1">
    <w:p w14:paraId="41435FE3" w14:textId="77777777" w:rsidR="006D48C8" w:rsidRDefault="006D48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PingFangSC-Regular">
    <w:altName w:val="ＭＳ 明朝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</w:rPr>
      <w:id w:val="-888329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79945" w14:textId="16FF728A" w:rsidR="002531D1" w:rsidRPr="00F90525" w:rsidRDefault="002531D1">
        <w:pPr>
          <w:pStyle w:val="a7"/>
          <w:jc w:val="right"/>
          <w:rPr>
            <w:rFonts w:ascii="Times New Roman" w:hAnsi="Times New Roman" w:cs="Times New Roman"/>
            <w:sz w:val="24"/>
          </w:rPr>
        </w:pPr>
        <w:r w:rsidRPr="00F90525">
          <w:rPr>
            <w:rFonts w:ascii="Times New Roman" w:hAnsi="Times New Roman" w:cs="Times New Roman"/>
            <w:sz w:val="24"/>
          </w:rPr>
          <w:fldChar w:fldCharType="begin"/>
        </w:r>
        <w:r w:rsidRPr="00F9052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90525">
          <w:rPr>
            <w:rFonts w:ascii="Times New Roman" w:hAnsi="Times New Roman" w:cs="Times New Roman"/>
            <w:sz w:val="24"/>
          </w:rPr>
          <w:fldChar w:fldCharType="separate"/>
        </w:r>
        <w:r w:rsidR="00A435EB">
          <w:rPr>
            <w:rFonts w:ascii="Times New Roman" w:hAnsi="Times New Roman" w:cs="Times New Roman"/>
            <w:noProof/>
            <w:sz w:val="24"/>
          </w:rPr>
          <w:t>2</w:t>
        </w:r>
        <w:r w:rsidRPr="00F90525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70B521EC" w14:textId="77777777" w:rsidR="002531D1" w:rsidRDefault="002531D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1CE8F" w14:textId="77777777" w:rsidR="006D48C8" w:rsidRDefault="006D48C8" w:rsidP="00741D3D">
      <w:r>
        <w:separator/>
      </w:r>
    </w:p>
  </w:footnote>
  <w:footnote w:type="continuationSeparator" w:id="0">
    <w:p w14:paraId="41C2E168" w14:textId="77777777" w:rsidR="006D48C8" w:rsidRDefault="006D48C8" w:rsidP="00741D3D">
      <w:r>
        <w:continuationSeparator/>
      </w:r>
    </w:p>
  </w:footnote>
  <w:footnote w:type="continuationNotice" w:id="1">
    <w:p w14:paraId="0B5DE09B" w14:textId="77777777" w:rsidR="006D48C8" w:rsidRDefault="006D48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906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4652272"/>
    <w:multiLevelType w:val="multilevel"/>
    <w:tmpl w:val="5644C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F1D0B"/>
    <w:multiLevelType w:val="hybridMultilevel"/>
    <w:tmpl w:val="01FEB2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E687C"/>
    <w:multiLevelType w:val="hybridMultilevel"/>
    <w:tmpl w:val="B57875B8"/>
    <w:lvl w:ilvl="0" w:tplc="AAD8B4F6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F31F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65078CF"/>
    <w:multiLevelType w:val="hybridMultilevel"/>
    <w:tmpl w:val="919ECF8E"/>
    <w:lvl w:ilvl="0" w:tplc="731A12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02732E"/>
    <w:multiLevelType w:val="hybridMultilevel"/>
    <w:tmpl w:val="01FEB2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B3E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616F"/>
    <w:rsid w:val="0000039A"/>
    <w:rsid w:val="00000AB9"/>
    <w:rsid w:val="0000107B"/>
    <w:rsid w:val="000033C3"/>
    <w:rsid w:val="00003E63"/>
    <w:rsid w:val="0000430E"/>
    <w:rsid w:val="00005BAF"/>
    <w:rsid w:val="00006BC0"/>
    <w:rsid w:val="00011484"/>
    <w:rsid w:val="00012CCB"/>
    <w:rsid w:val="0001344C"/>
    <w:rsid w:val="00015FDD"/>
    <w:rsid w:val="00017262"/>
    <w:rsid w:val="000173F9"/>
    <w:rsid w:val="00020DF2"/>
    <w:rsid w:val="000218A6"/>
    <w:rsid w:val="00024B1A"/>
    <w:rsid w:val="000343FB"/>
    <w:rsid w:val="00036A39"/>
    <w:rsid w:val="000432F5"/>
    <w:rsid w:val="00043C09"/>
    <w:rsid w:val="000444AE"/>
    <w:rsid w:val="00047021"/>
    <w:rsid w:val="0005322F"/>
    <w:rsid w:val="00057379"/>
    <w:rsid w:val="00057980"/>
    <w:rsid w:val="00061EF0"/>
    <w:rsid w:val="00064B6B"/>
    <w:rsid w:val="00064E41"/>
    <w:rsid w:val="00064E84"/>
    <w:rsid w:val="00065CB5"/>
    <w:rsid w:val="0006763B"/>
    <w:rsid w:val="00074056"/>
    <w:rsid w:val="000804BC"/>
    <w:rsid w:val="00081BAC"/>
    <w:rsid w:val="00082122"/>
    <w:rsid w:val="00083D7F"/>
    <w:rsid w:val="0008548E"/>
    <w:rsid w:val="00085B47"/>
    <w:rsid w:val="00090FDB"/>
    <w:rsid w:val="00093FE4"/>
    <w:rsid w:val="00094F6D"/>
    <w:rsid w:val="0009726F"/>
    <w:rsid w:val="000B23AF"/>
    <w:rsid w:val="000B2CD2"/>
    <w:rsid w:val="000B42EF"/>
    <w:rsid w:val="000B5CF1"/>
    <w:rsid w:val="000B7400"/>
    <w:rsid w:val="000C227B"/>
    <w:rsid w:val="000C4F39"/>
    <w:rsid w:val="000D12F6"/>
    <w:rsid w:val="000D142D"/>
    <w:rsid w:val="000D31F9"/>
    <w:rsid w:val="000D386E"/>
    <w:rsid w:val="000D59FE"/>
    <w:rsid w:val="000E03F7"/>
    <w:rsid w:val="000E1B7C"/>
    <w:rsid w:val="000F12CC"/>
    <w:rsid w:val="000F2951"/>
    <w:rsid w:val="000F697C"/>
    <w:rsid w:val="000F6BA3"/>
    <w:rsid w:val="000F7037"/>
    <w:rsid w:val="00100335"/>
    <w:rsid w:val="00101647"/>
    <w:rsid w:val="001017E4"/>
    <w:rsid w:val="00102045"/>
    <w:rsid w:val="00105527"/>
    <w:rsid w:val="00106DE3"/>
    <w:rsid w:val="00106E21"/>
    <w:rsid w:val="0011059C"/>
    <w:rsid w:val="00112477"/>
    <w:rsid w:val="0011291C"/>
    <w:rsid w:val="001136D9"/>
    <w:rsid w:val="0011475B"/>
    <w:rsid w:val="00121485"/>
    <w:rsid w:val="0012400A"/>
    <w:rsid w:val="001254B9"/>
    <w:rsid w:val="00127CB0"/>
    <w:rsid w:val="00131150"/>
    <w:rsid w:val="001313C1"/>
    <w:rsid w:val="00134361"/>
    <w:rsid w:val="00135F78"/>
    <w:rsid w:val="00140D7E"/>
    <w:rsid w:val="001427F3"/>
    <w:rsid w:val="00143EFC"/>
    <w:rsid w:val="00147F56"/>
    <w:rsid w:val="001541AE"/>
    <w:rsid w:val="00154247"/>
    <w:rsid w:val="00154334"/>
    <w:rsid w:val="00154730"/>
    <w:rsid w:val="001547BB"/>
    <w:rsid w:val="001562F5"/>
    <w:rsid w:val="00157E37"/>
    <w:rsid w:val="00160458"/>
    <w:rsid w:val="00172849"/>
    <w:rsid w:val="001745F7"/>
    <w:rsid w:val="00175C86"/>
    <w:rsid w:val="001775CC"/>
    <w:rsid w:val="001842E1"/>
    <w:rsid w:val="00184FB1"/>
    <w:rsid w:val="001859A7"/>
    <w:rsid w:val="00185C28"/>
    <w:rsid w:val="00187239"/>
    <w:rsid w:val="0018755A"/>
    <w:rsid w:val="001905B5"/>
    <w:rsid w:val="00192D29"/>
    <w:rsid w:val="001938DB"/>
    <w:rsid w:val="00196AC4"/>
    <w:rsid w:val="001976BD"/>
    <w:rsid w:val="00197A82"/>
    <w:rsid w:val="00197CBA"/>
    <w:rsid w:val="001A27CB"/>
    <w:rsid w:val="001A308B"/>
    <w:rsid w:val="001A3B25"/>
    <w:rsid w:val="001A6801"/>
    <w:rsid w:val="001B152E"/>
    <w:rsid w:val="001B1AF9"/>
    <w:rsid w:val="001C112D"/>
    <w:rsid w:val="001C3636"/>
    <w:rsid w:val="001C4A9D"/>
    <w:rsid w:val="001C658E"/>
    <w:rsid w:val="001C7C67"/>
    <w:rsid w:val="001D1335"/>
    <w:rsid w:val="001D71DB"/>
    <w:rsid w:val="001D7DBB"/>
    <w:rsid w:val="001E0B84"/>
    <w:rsid w:val="001E27BB"/>
    <w:rsid w:val="001E3528"/>
    <w:rsid w:val="001E4094"/>
    <w:rsid w:val="001F0212"/>
    <w:rsid w:val="001F03B9"/>
    <w:rsid w:val="001F0CF0"/>
    <w:rsid w:val="001F1235"/>
    <w:rsid w:val="001F3BC1"/>
    <w:rsid w:val="001F69FC"/>
    <w:rsid w:val="00200538"/>
    <w:rsid w:val="002056D4"/>
    <w:rsid w:val="0021113F"/>
    <w:rsid w:val="00213F07"/>
    <w:rsid w:val="00215418"/>
    <w:rsid w:val="00220957"/>
    <w:rsid w:val="00220F98"/>
    <w:rsid w:val="00222960"/>
    <w:rsid w:val="00224138"/>
    <w:rsid w:val="00224AE4"/>
    <w:rsid w:val="00231603"/>
    <w:rsid w:val="00232F88"/>
    <w:rsid w:val="002331CD"/>
    <w:rsid w:val="002355A7"/>
    <w:rsid w:val="002429E0"/>
    <w:rsid w:val="002434A8"/>
    <w:rsid w:val="00250BB9"/>
    <w:rsid w:val="002531D1"/>
    <w:rsid w:val="002629F7"/>
    <w:rsid w:val="00270D2E"/>
    <w:rsid w:val="00273D65"/>
    <w:rsid w:val="00276458"/>
    <w:rsid w:val="0028149D"/>
    <w:rsid w:val="002844CC"/>
    <w:rsid w:val="002847D8"/>
    <w:rsid w:val="00284800"/>
    <w:rsid w:val="00284DA9"/>
    <w:rsid w:val="0028672B"/>
    <w:rsid w:val="0029294D"/>
    <w:rsid w:val="00296484"/>
    <w:rsid w:val="002977C7"/>
    <w:rsid w:val="002A2C58"/>
    <w:rsid w:val="002A2C8E"/>
    <w:rsid w:val="002A4A7D"/>
    <w:rsid w:val="002A56F3"/>
    <w:rsid w:val="002A6003"/>
    <w:rsid w:val="002B0F8E"/>
    <w:rsid w:val="002B1A97"/>
    <w:rsid w:val="002B278E"/>
    <w:rsid w:val="002B5052"/>
    <w:rsid w:val="002B6CD0"/>
    <w:rsid w:val="002B7112"/>
    <w:rsid w:val="002C130D"/>
    <w:rsid w:val="002C39CE"/>
    <w:rsid w:val="002C3FB9"/>
    <w:rsid w:val="002C51F1"/>
    <w:rsid w:val="002D356A"/>
    <w:rsid w:val="002D4B40"/>
    <w:rsid w:val="002D6363"/>
    <w:rsid w:val="002D7B93"/>
    <w:rsid w:val="002E2AB6"/>
    <w:rsid w:val="002E410A"/>
    <w:rsid w:val="002E6178"/>
    <w:rsid w:val="002E7FBF"/>
    <w:rsid w:val="002F5CCD"/>
    <w:rsid w:val="003013CE"/>
    <w:rsid w:val="003019CD"/>
    <w:rsid w:val="00302CE4"/>
    <w:rsid w:val="003041B6"/>
    <w:rsid w:val="00304B65"/>
    <w:rsid w:val="00310407"/>
    <w:rsid w:val="0031184A"/>
    <w:rsid w:val="00312BE1"/>
    <w:rsid w:val="00320514"/>
    <w:rsid w:val="00320B5A"/>
    <w:rsid w:val="00321198"/>
    <w:rsid w:val="003220ED"/>
    <w:rsid w:val="00322122"/>
    <w:rsid w:val="003244D2"/>
    <w:rsid w:val="00326FF3"/>
    <w:rsid w:val="0033058D"/>
    <w:rsid w:val="0033103B"/>
    <w:rsid w:val="0033198F"/>
    <w:rsid w:val="00331FC6"/>
    <w:rsid w:val="00346F6C"/>
    <w:rsid w:val="00347CBB"/>
    <w:rsid w:val="003521CB"/>
    <w:rsid w:val="003546D4"/>
    <w:rsid w:val="00355462"/>
    <w:rsid w:val="00356BC2"/>
    <w:rsid w:val="00362D0F"/>
    <w:rsid w:val="0036349F"/>
    <w:rsid w:val="00365F73"/>
    <w:rsid w:val="00370A4D"/>
    <w:rsid w:val="0037355D"/>
    <w:rsid w:val="00374FD1"/>
    <w:rsid w:val="00376B1D"/>
    <w:rsid w:val="00386C17"/>
    <w:rsid w:val="0038768D"/>
    <w:rsid w:val="00390EAB"/>
    <w:rsid w:val="00395187"/>
    <w:rsid w:val="00395D38"/>
    <w:rsid w:val="0039797E"/>
    <w:rsid w:val="003A0A90"/>
    <w:rsid w:val="003A0FDD"/>
    <w:rsid w:val="003A2139"/>
    <w:rsid w:val="003A4523"/>
    <w:rsid w:val="003A7B43"/>
    <w:rsid w:val="003A7D85"/>
    <w:rsid w:val="003B0542"/>
    <w:rsid w:val="003B31EB"/>
    <w:rsid w:val="003B57D0"/>
    <w:rsid w:val="003B6281"/>
    <w:rsid w:val="003B6BDF"/>
    <w:rsid w:val="003B76CB"/>
    <w:rsid w:val="003B7992"/>
    <w:rsid w:val="003C1D6B"/>
    <w:rsid w:val="003C1E76"/>
    <w:rsid w:val="003C3B50"/>
    <w:rsid w:val="003C3DFC"/>
    <w:rsid w:val="003C785F"/>
    <w:rsid w:val="003D36FF"/>
    <w:rsid w:val="003E1B63"/>
    <w:rsid w:val="003E1F2F"/>
    <w:rsid w:val="003E4084"/>
    <w:rsid w:val="003F034E"/>
    <w:rsid w:val="003F497A"/>
    <w:rsid w:val="003F5232"/>
    <w:rsid w:val="003F68A4"/>
    <w:rsid w:val="003F76E5"/>
    <w:rsid w:val="00400EF3"/>
    <w:rsid w:val="00401D35"/>
    <w:rsid w:val="00401DDA"/>
    <w:rsid w:val="004040D0"/>
    <w:rsid w:val="004062CA"/>
    <w:rsid w:val="00407581"/>
    <w:rsid w:val="004107BC"/>
    <w:rsid w:val="00410B16"/>
    <w:rsid w:val="0041382F"/>
    <w:rsid w:val="00415109"/>
    <w:rsid w:val="0041795C"/>
    <w:rsid w:val="00422EEF"/>
    <w:rsid w:val="0042374B"/>
    <w:rsid w:val="00423F97"/>
    <w:rsid w:val="00433FBB"/>
    <w:rsid w:val="004344D1"/>
    <w:rsid w:val="004377DD"/>
    <w:rsid w:val="00440599"/>
    <w:rsid w:val="00442344"/>
    <w:rsid w:val="004425F3"/>
    <w:rsid w:val="00446E3B"/>
    <w:rsid w:val="00447F9C"/>
    <w:rsid w:val="00452A98"/>
    <w:rsid w:val="004550E7"/>
    <w:rsid w:val="004550E8"/>
    <w:rsid w:val="00455193"/>
    <w:rsid w:val="00455482"/>
    <w:rsid w:val="0045577E"/>
    <w:rsid w:val="0045646D"/>
    <w:rsid w:val="00466110"/>
    <w:rsid w:val="004663E8"/>
    <w:rsid w:val="00467BD4"/>
    <w:rsid w:val="0047140A"/>
    <w:rsid w:val="00472C00"/>
    <w:rsid w:val="00472DBE"/>
    <w:rsid w:val="0047572D"/>
    <w:rsid w:val="004767AC"/>
    <w:rsid w:val="00482CA5"/>
    <w:rsid w:val="004877FD"/>
    <w:rsid w:val="00487C47"/>
    <w:rsid w:val="004901B2"/>
    <w:rsid w:val="00490BBC"/>
    <w:rsid w:val="004925E0"/>
    <w:rsid w:val="00492AA4"/>
    <w:rsid w:val="00495266"/>
    <w:rsid w:val="00495562"/>
    <w:rsid w:val="00497023"/>
    <w:rsid w:val="004A04F8"/>
    <w:rsid w:val="004A404A"/>
    <w:rsid w:val="004A4FE2"/>
    <w:rsid w:val="004A5363"/>
    <w:rsid w:val="004A64DF"/>
    <w:rsid w:val="004A6F03"/>
    <w:rsid w:val="004A7FA7"/>
    <w:rsid w:val="004C0886"/>
    <w:rsid w:val="004C097F"/>
    <w:rsid w:val="004C2C13"/>
    <w:rsid w:val="004D04E5"/>
    <w:rsid w:val="004D1388"/>
    <w:rsid w:val="004D3279"/>
    <w:rsid w:val="004D562B"/>
    <w:rsid w:val="004E12CD"/>
    <w:rsid w:val="004E1970"/>
    <w:rsid w:val="004E5A01"/>
    <w:rsid w:val="004F5BE7"/>
    <w:rsid w:val="004F5F7E"/>
    <w:rsid w:val="004F6EF7"/>
    <w:rsid w:val="004F7033"/>
    <w:rsid w:val="005031E6"/>
    <w:rsid w:val="00505A7C"/>
    <w:rsid w:val="0050693A"/>
    <w:rsid w:val="005131E3"/>
    <w:rsid w:val="00513E1F"/>
    <w:rsid w:val="005211E3"/>
    <w:rsid w:val="00523527"/>
    <w:rsid w:val="00540561"/>
    <w:rsid w:val="0054059E"/>
    <w:rsid w:val="00540723"/>
    <w:rsid w:val="005414B0"/>
    <w:rsid w:val="00541648"/>
    <w:rsid w:val="0054446B"/>
    <w:rsid w:val="00544494"/>
    <w:rsid w:val="0054590C"/>
    <w:rsid w:val="00551BF6"/>
    <w:rsid w:val="00551CBC"/>
    <w:rsid w:val="005534A7"/>
    <w:rsid w:val="0055658D"/>
    <w:rsid w:val="0056166D"/>
    <w:rsid w:val="00564BA2"/>
    <w:rsid w:val="00564C82"/>
    <w:rsid w:val="00573D10"/>
    <w:rsid w:val="005742F0"/>
    <w:rsid w:val="005805CD"/>
    <w:rsid w:val="0058472C"/>
    <w:rsid w:val="00587427"/>
    <w:rsid w:val="00592544"/>
    <w:rsid w:val="00594024"/>
    <w:rsid w:val="005962CA"/>
    <w:rsid w:val="005975E4"/>
    <w:rsid w:val="00597A2E"/>
    <w:rsid w:val="005A0437"/>
    <w:rsid w:val="005A20CC"/>
    <w:rsid w:val="005A34EE"/>
    <w:rsid w:val="005A578E"/>
    <w:rsid w:val="005A6542"/>
    <w:rsid w:val="005B17AD"/>
    <w:rsid w:val="005B2539"/>
    <w:rsid w:val="005B27E1"/>
    <w:rsid w:val="005C21C3"/>
    <w:rsid w:val="005C4000"/>
    <w:rsid w:val="005C6581"/>
    <w:rsid w:val="005C6F7D"/>
    <w:rsid w:val="005D41CC"/>
    <w:rsid w:val="005D5128"/>
    <w:rsid w:val="005D756C"/>
    <w:rsid w:val="005E1307"/>
    <w:rsid w:val="005E3B04"/>
    <w:rsid w:val="005E4D3E"/>
    <w:rsid w:val="005E5B42"/>
    <w:rsid w:val="005F3130"/>
    <w:rsid w:val="005F67A5"/>
    <w:rsid w:val="006009B9"/>
    <w:rsid w:val="00601125"/>
    <w:rsid w:val="006013CA"/>
    <w:rsid w:val="006030E4"/>
    <w:rsid w:val="0060355D"/>
    <w:rsid w:val="006036DF"/>
    <w:rsid w:val="006060E0"/>
    <w:rsid w:val="00606CBB"/>
    <w:rsid w:val="00607CE5"/>
    <w:rsid w:val="006112EA"/>
    <w:rsid w:val="006121C0"/>
    <w:rsid w:val="00612290"/>
    <w:rsid w:val="00613829"/>
    <w:rsid w:val="00614F6C"/>
    <w:rsid w:val="00614FCA"/>
    <w:rsid w:val="0061566A"/>
    <w:rsid w:val="00615746"/>
    <w:rsid w:val="00615A1F"/>
    <w:rsid w:val="00620052"/>
    <w:rsid w:val="0062174A"/>
    <w:rsid w:val="00622208"/>
    <w:rsid w:val="006238B1"/>
    <w:rsid w:val="00625612"/>
    <w:rsid w:val="0062733E"/>
    <w:rsid w:val="0062777A"/>
    <w:rsid w:val="006277AC"/>
    <w:rsid w:val="00632CA6"/>
    <w:rsid w:val="00633133"/>
    <w:rsid w:val="0063357B"/>
    <w:rsid w:val="0063464B"/>
    <w:rsid w:val="00637986"/>
    <w:rsid w:val="006427CD"/>
    <w:rsid w:val="00643E7D"/>
    <w:rsid w:val="006446AE"/>
    <w:rsid w:val="00645B56"/>
    <w:rsid w:val="00645C01"/>
    <w:rsid w:val="00645DB7"/>
    <w:rsid w:val="00646D14"/>
    <w:rsid w:val="0065001D"/>
    <w:rsid w:val="006509F0"/>
    <w:rsid w:val="006517CC"/>
    <w:rsid w:val="006537C9"/>
    <w:rsid w:val="00653A38"/>
    <w:rsid w:val="00655632"/>
    <w:rsid w:val="00655C8D"/>
    <w:rsid w:val="0065605F"/>
    <w:rsid w:val="0066310B"/>
    <w:rsid w:val="0066544D"/>
    <w:rsid w:val="00676730"/>
    <w:rsid w:val="00676D47"/>
    <w:rsid w:val="00680239"/>
    <w:rsid w:val="00680B1F"/>
    <w:rsid w:val="0068492B"/>
    <w:rsid w:val="006854F5"/>
    <w:rsid w:val="0068605E"/>
    <w:rsid w:val="00690DD3"/>
    <w:rsid w:val="0069692E"/>
    <w:rsid w:val="006A02A1"/>
    <w:rsid w:val="006A5915"/>
    <w:rsid w:val="006A5CF5"/>
    <w:rsid w:val="006B15DD"/>
    <w:rsid w:val="006B177C"/>
    <w:rsid w:val="006B2A48"/>
    <w:rsid w:val="006B3DE0"/>
    <w:rsid w:val="006B4ACA"/>
    <w:rsid w:val="006B5291"/>
    <w:rsid w:val="006B5B05"/>
    <w:rsid w:val="006C0D15"/>
    <w:rsid w:val="006C57D1"/>
    <w:rsid w:val="006C6B3B"/>
    <w:rsid w:val="006C7FA5"/>
    <w:rsid w:val="006D0C55"/>
    <w:rsid w:val="006D48C8"/>
    <w:rsid w:val="006D4D45"/>
    <w:rsid w:val="006D4D5E"/>
    <w:rsid w:val="006D6B9A"/>
    <w:rsid w:val="006D7622"/>
    <w:rsid w:val="006D775C"/>
    <w:rsid w:val="006E2A12"/>
    <w:rsid w:val="006E4469"/>
    <w:rsid w:val="006E7D22"/>
    <w:rsid w:val="006F101D"/>
    <w:rsid w:val="00701A55"/>
    <w:rsid w:val="00701C2E"/>
    <w:rsid w:val="00704278"/>
    <w:rsid w:val="0070616F"/>
    <w:rsid w:val="00706288"/>
    <w:rsid w:val="00706562"/>
    <w:rsid w:val="007121C9"/>
    <w:rsid w:val="0071238C"/>
    <w:rsid w:val="007137FB"/>
    <w:rsid w:val="00713FD9"/>
    <w:rsid w:val="007149D0"/>
    <w:rsid w:val="00715E1A"/>
    <w:rsid w:val="00725646"/>
    <w:rsid w:val="007339B1"/>
    <w:rsid w:val="00734BE2"/>
    <w:rsid w:val="00740F70"/>
    <w:rsid w:val="00741D3D"/>
    <w:rsid w:val="00743519"/>
    <w:rsid w:val="0074473C"/>
    <w:rsid w:val="00746174"/>
    <w:rsid w:val="007477E3"/>
    <w:rsid w:val="0075117A"/>
    <w:rsid w:val="007533B9"/>
    <w:rsid w:val="00754A18"/>
    <w:rsid w:val="00757968"/>
    <w:rsid w:val="0076292E"/>
    <w:rsid w:val="00762E2A"/>
    <w:rsid w:val="00767490"/>
    <w:rsid w:val="00767A80"/>
    <w:rsid w:val="007712F6"/>
    <w:rsid w:val="00772AEA"/>
    <w:rsid w:val="00773EF6"/>
    <w:rsid w:val="00777A71"/>
    <w:rsid w:val="00777DB1"/>
    <w:rsid w:val="00780D6F"/>
    <w:rsid w:val="00783A83"/>
    <w:rsid w:val="007901EB"/>
    <w:rsid w:val="00790C53"/>
    <w:rsid w:val="00791F67"/>
    <w:rsid w:val="00793D71"/>
    <w:rsid w:val="00796C53"/>
    <w:rsid w:val="00797579"/>
    <w:rsid w:val="007A2558"/>
    <w:rsid w:val="007A25BB"/>
    <w:rsid w:val="007A3E57"/>
    <w:rsid w:val="007A7307"/>
    <w:rsid w:val="007B5FF8"/>
    <w:rsid w:val="007C07EB"/>
    <w:rsid w:val="007C6D0D"/>
    <w:rsid w:val="007C75B3"/>
    <w:rsid w:val="007D557C"/>
    <w:rsid w:val="007D6F40"/>
    <w:rsid w:val="007E30F7"/>
    <w:rsid w:val="007E3688"/>
    <w:rsid w:val="007E70FB"/>
    <w:rsid w:val="007F0BF6"/>
    <w:rsid w:val="007F3440"/>
    <w:rsid w:val="007F3900"/>
    <w:rsid w:val="007F641D"/>
    <w:rsid w:val="007F64CD"/>
    <w:rsid w:val="008033D6"/>
    <w:rsid w:val="00804D78"/>
    <w:rsid w:val="00813E6D"/>
    <w:rsid w:val="00816016"/>
    <w:rsid w:val="0081638A"/>
    <w:rsid w:val="00816DD9"/>
    <w:rsid w:val="00820379"/>
    <w:rsid w:val="008207B5"/>
    <w:rsid w:val="00820EFC"/>
    <w:rsid w:val="00821984"/>
    <w:rsid w:val="00825AA4"/>
    <w:rsid w:val="008260E2"/>
    <w:rsid w:val="00826A62"/>
    <w:rsid w:val="00833277"/>
    <w:rsid w:val="008353C9"/>
    <w:rsid w:val="00836088"/>
    <w:rsid w:val="00840BBB"/>
    <w:rsid w:val="00841A91"/>
    <w:rsid w:val="00841FB4"/>
    <w:rsid w:val="00844EA2"/>
    <w:rsid w:val="00845B68"/>
    <w:rsid w:val="00845EB7"/>
    <w:rsid w:val="0084714E"/>
    <w:rsid w:val="0085093E"/>
    <w:rsid w:val="008552D4"/>
    <w:rsid w:val="00856377"/>
    <w:rsid w:val="00857AE9"/>
    <w:rsid w:val="008609AB"/>
    <w:rsid w:val="00861805"/>
    <w:rsid w:val="00861A03"/>
    <w:rsid w:val="008623B7"/>
    <w:rsid w:val="00866B61"/>
    <w:rsid w:val="00866EE6"/>
    <w:rsid w:val="00867DBA"/>
    <w:rsid w:val="00870AEA"/>
    <w:rsid w:val="00872B37"/>
    <w:rsid w:val="00876D1F"/>
    <w:rsid w:val="00877470"/>
    <w:rsid w:val="0088122D"/>
    <w:rsid w:val="00882DD2"/>
    <w:rsid w:val="00882EE8"/>
    <w:rsid w:val="008833DD"/>
    <w:rsid w:val="00886673"/>
    <w:rsid w:val="008925EA"/>
    <w:rsid w:val="0089331C"/>
    <w:rsid w:val="008947A0"/>
    <w:rsid w:val="008964C1"/>
    <w:rsid w:val="00897F3D"/>
    <w:rsid w:val="008A04CB"/>
    <w:rsid w:val="008A4D62"/>
    <w:rsid w:val="008A52D0"/>
    <w:rsid w:val="008A6BF3"/>
    <w:rsid w:val="008A731A"/>
    <w:rsid w:val="008B2015"/>
    <w:rsid w:val="008B27A8"/>
    <w:rsid w:val="008B36C8"/>
    <w:rsid w:val="008C078A"/>
    <w:rsid w:val="008C0CE6"/>
    <w:rsid w:val="008C2BA8"/>
    <w:rsid w:val="008C4660"/>
    <w:rsid w:val="008C4D45"/>
    <w:rsid w:val="008C50EE"/>
    <w:rsid w:val="008C73E4"/>
    <w:rsid w:val="008C7FAE"/>
    <w:rsid w:val="008D01B4"/>
    <w:rsid w:val="008D1A1E"/>
    <w:rsid w:val="008D3657"/>
    <w:rsid w:val="008D3D91"/>
    <w:rsid w:val="008D470B"/>
    <w:rsid w:val="008D5584"/>
    <w:rsid w:val="008D57F6"/>
    <w:rsid w:val="008E1986"/>
    <w:rsid w:val="008E3426"/>
    <w:rsid w:val="008E5169"/>
    <w:rsid w:val="008F124D"/>
    <w:rsid w:val="008F3C9A"/>
    <w:rsid w:val="008F46F6"/>
    <w:rsid w:val="00900A2E"/>
    <w:rsid w:val="0090251A"/>
    <w:rsid w:val="0090346A"/>
    <w:rsid w:val="00904B58"/>
    <w:rsid w:val="00905951"/>
    <w:rsid w:val="00907107"/>
    <w:rsid w:val="00907BD2"/>
    <w:rsid w:val="009113C8"/>
    <w:rsid w:val="00911F30"/>
    <w:rsid w:val="009149C6"/>
    <w:rsid w:val="00915D42"/>
    <w:rsid w:val="00923078"/>
    <w:rsid w:val="00926A8E"/>
    <w:rsid w:val="009270C8"/>
    <w:rsid w:val="0093179A"/>
    <w:rsid w:val="009325A5"/>
    <w:rsid w:val="00940E41"/>
    <w:rsid w:val="00942673"/>
    <w:rsid w:val="0094273F"/>
    <w:rsid w:val="009458E8"/>
    <w:rsid w:val="00946EC8"/>
    <w:rsid w:val="009470DB"/>
    <w:rsid w:val="009517BE"/>
    <w:rsid w:val="0095371C"/>
    <w:rsid w:val="00954B0F"/>
    <w:rsid w:val="0095512C"/>
    <w:rsid w:val="00955308"/>
    <w:rsid w:val="00956D2D"/>
    <w:rsid w:val="00963578"/>
    <w:rsid w:val="00967F1D"/>
    <w:rsid w:val="00973212"/>
    <w:rsid w:val="0097434D"/>
    <w:rsid w:val="009748BF"/>
    <w:rsid w:val="00974E4D"/>
    <w:rsid w:val="00983347"/>
    <w:rsid w:val="0099056F"/>
    <w:rsid w:val="00993F84"/>
    <w:rsid w:val="00994B02"/>
    <w:rsid w:val="00996086"/>
    <w:rsid w:val="009A01BD"/>
    <w:rsid w:val="009A0769"/>
    <w:rsid w:val="009A0EC9"/>
    <w:rsid w:val="009A1C2B"/>
    <w:rsid w:val="009A2279"/>
    <w:rsid w:val="009A3C5D"/>
    <w:rsid w:val="009A5742"/>
    <w:rsid w:val="009B2E23"/>
    <w:rsid w:val="009B5392"/>
    <w:rsid w:val="009C094B"/>
    <w:rsid w:val="009C3603"/>
    <w:rsid w:val="009C43CE"/>
    <w:rsid w:val="009C5C87"/>
    <w:rsid w:val="009C6E15"/>
    <w:rsid w:val="009D044D"/>
    <w:rsid w:val="009D33E2"/>
    <w:rsid w:val="009E0F5A"/>
    <w:rsid w:val="009E39CE"/>
    <w:rsid w:val="009E667E"/>
    <w:rsid w:val="009F2E53"/>
    <w:rsid w:val="009F44D4"/>
    <w:rsid w:val="009F545A"/>
    <w:rsid w:val="00A003CE"/>
    <w:rsid w:val="00A049E0"/>
    <w:rsid w:val="00A0569E"/>
    <w:rsid w:val="00A06141"/>
    <w:rsid w:val="00A102BF"/>
    <w:rsid w:val="00A129E7"/>
    <w:rsid w:val="00A14739"/>
    <w:rsid w:val="00A15EB5"/>
    <w:rsid w:val="00A1753C"/>
    <w:rsid w:val="00A21301"/>
    <w:rsid w:val="00A225EF"/>
    <w:rsid w:val="00A22C17"/>
    <w:rsid w:val="00A24C36"/>
    <w:rsid w:val="00A2585D"/>
    <w:rsid w:val="00A27316"/>
    <w:rsid w:val="00A3237D"/>
    <w:rsid w:val="00A325CB"/>
    <w:rsid w:val="00A35C64"/>
    <w:rsid w:val="00A3664D"/>
    <w:rsid w:val="00A37D2E"/>
    <w:rsid w:val="00A435EB"/>
    <w:rsid w:val="00A4738B"/>
    <w:rsid w:val="00A50C40"/>
    <w:rsid w:val="00A5258B"/>
    <w:rsid w:val="00A558C5"/>
    <w:rsid w:val="00A57441"/>
    <w:rsid w:val="00A57B99"/>
    <w:rsid w:val="00A604C8"/>
    <w:rsid w:val="00A60E3A"/>
    <w:rsid w:val="00A61088"/>
    <w:rsid w:val="00A66C1A"/>
    <w:rsid w:val="00A67A8E"/>
    <w:rsid w:val="00A67D30"/>
    <w:rsid w:val="00A70C08"/>
    <w:rsid w:val="00A71078"/>
    <w:rsid w:val="00A73937"/>
    <w:rsid w:val="00A74F85"/>
    <w:rsid w:val="00A75A21"/>
    <w:rsid w:val="00A770E9"/>
    <w:rsid w:val="00A7736A"/>
    <w:rsid w:val="00A835FF"/>
    <w:rsid w:val="00A84465"/>
    <w:rsid w:val="00A847B9"/>
    <w:rsid w:val="00A91AEC"/>
    <w:rsid w:val="00A926CC"/>
    <w:rsid w:val="00A945E1"/>
    <w:rsid w:val="00A94AC7"/>
    <w:rsid w:val="00A95F45"/>
    <w:rsid w:val="00A96A07"/>
    <w:rsid w:val="00A97B46"/>
    <w:rsid w:val="00AA2A2D"/>
    <w:rsid w:val="00AA2EDE"/>
    <w:rsid w:val="00AA6B13"/>
    <w:rsid w:val="00AB0200"/>
    <w:rsid w:val="00AB10C3"/>
    <w:rsid w:val="00AB17DD"/>
    <w:rsid w:val="00AB2CA8"/>
    <w:rsid w:val="00AB3DC5"/>
    <w:rsid w:val="00AB68D9"/>
    <w:rsid w:val="00AC1BEC"/>
    <w:rsid w:val="00AC23B8"/>
    <w:rsid w:val="00AC4A45"/>
    <w:rsid w:val="00AC6D83"/>
    <w:rsid w:val="00AC7413"/>
    <w:rsid w:val="00AD17ED"/>
    <w:rsid w:val="00AD226E"/>
    <w:rsid w:val="00AD236B"/>
    <w:rsid w:val="00AD507F"/>
    <w:rsid w:val="00AD6559"/>
    <w:rsid w:val="00AD6E78"/>
    <w:rsid w:val="00AE2593"/>
    <w:rsid w:val="00AE2C7C"/>
    <w:rsid w:val="00AE2CD6"/>
    <w:rsid w:val="00AE530D"/>
    <w:rsid w:val="00AE67F9"/>
    <w:rsid w:val="00AF050C"/>
    <w:rsid w:val="00B00102"/>
    <w:rsid w:val="00B014D8"/>
    <w:rsid w:val="00B02643"/>
    <w:rsid w:val="00B04CE9"/>
    <w:rsid w:val="00B10084"/>
    <w:rsid w:val="00B1637F"/>
    <w:rsid w:val="00B1650C"/>
    <w:rsid w:val="00B17003"/>
    <w:rsid w:val="00B20278"/>
    <w:rsid w:val="00B21E96"/>
    <w:rsid w:val="00B220F9"/>
    <w:rsid w:val="00B24034"/>
    <w:rsid w:val="00B33594"/>
    <w:rsid w:val="00B33E61"/>
    <w:rsid w:val="00B3553D"/>
    <w:rsid w:val="00B40310"/>
    <w:rsid w:val="00B4561C"/>
    <w:rsid w:val="00B47321"/>
    <w:rsid w:val="00B476F4"/>
    <w:rsid w:val="00B47978"/>
    <w:rsid w:val="00B505A6"/>
    <w:rsid w:val="00B518FA"/>
    <w:rsid w:val="00B532B6"/>
    <w:rsid w:val="00B575BD"/>
    <w:rsid w:val="00B6413F"/>
    <w:rsid w:val="00B64600"/>
    <w:rsid w:val="00B67D59"/>
    <w:rsid w:val="00B67DD4"/>
    <w:rsid w:val="00B73104"/>
    <w:rsid w:val="00B73E47"/>
    <w:rsid w:val="00B74477"/>
    <w:rsid w:val="00B77788"/>
    <w:rsid w:val="00B77E95"/>
    <w:rsid w:val="00B81268"/>
    <w:rsid w:val="00B84467"/>
    <w:rsid w:val="00B86222"/>
    <w:rsid w:val="00B867AF"/>
    <w:rsid w:val="00B8752B"/>
    <w:rsid w:val="00B92CF1"/>
    <w:rsid w:val="00B93840"/>
    <w:rsid w:val="00B96234"/>
    <w:rsid w:val="00BA1C91"/>
    <w:rsid w:val="00BA24DC"/>
    <w:rsid w:val="00BA566F"/>
    <w:rsid w:val="00BA5727"/>
    <w:rsid w:val="00BA59B4"/>
    <w:rsid w:val="00BA5B62"/>
    <w:rsid w:val="00BA60F7"/>
    <w:rsid w:val="00BA6161"/>
    <w:rsid w:val="00BB31BD"/>
    <w:rsid w:val="00BB53DA"/>
    <w:rsid w:val="00BC135F"/>
    <w:rsid w:val="00BC379E"/>
    <w:rsid w:val="00BC448F"/>
    <w:rsid w:val="00BC4843"/>
    <w:rsid w:val="00BC6209"/>
    <w:rsid w:val="00BC65D2"/>
    <w:rsid w:val="00BC6901"/>
    <w:rsid w:val="00BD0960"/>
    <w:rsid w:val="00BE1072"/>
    <w:rsid w:val="00BE2938"/>
    <w:rsid w:val="00BE2A88"/>
    <w:rsid w:val="00BE43F4"/>
    <w:rsid w:val="00BE45C7"/>
    <w:rsid w:val="00BE5940"/>
    <w:rsid w:val="00BE7541"/>
    <w:rsid w:val="00BE7ABE"/>
    <w:rsid w:val="00BF2411"/>
    <w:rsid w:val="00BF479C"/>
    <w:rsid w:val="00BF4FDF"/>
    <w:rsid w:val="00C02623"/>
    <w:rsid w:val="00C03B7F"/>
    <w:rsid w:val="00C069AA"/>
    <w:rsid w:val="00C105C9"/>
    <w:rsid w:val="00C11789"/>
    <w:rsid w:val="00C23573"/>
    <w:rsid w:val="00C31642"/>
    <w:rsid w:val="00C31989"/>
    <w:rsid w:val="00C31FD2"/>
    <w:rsid w:val="00C321A1"/>
    <w:rsid w:val="00C3312D"/>
    <w:rsid w:val="00C33381"/>
    <w:rsid w:val="00C33992"/>
    <w:rsid w:val="00C36037"/>
    <w:rsid w:val="00C41256"/>
    <w:rsid w:val="00C508CB"/>
    <w:rsid w:val="00C54675"/>
    <w:rsid w:val="00C616AA"/>
    <w:rsid w:val="00C61FDE"/>
    <w:rsid w:val="00C62380"/>
    <w:rsid w:val="00C625EF"/>
    <w:rsid w:val="00C62CE9"/>
    <w:rsid w:val="00C62EDE"/>
    <w:rsid w:val="00C63C4E"/>
    <w:rsid w:val="00C71597"/>
    <w:rsid w:val="00C728BD"/>
    <w:rsid w:val="00C72EF5"/>
    <w:rsid w:val="00C7358D"/>
    <w:rsid w:val="00C7646D"/>
    <w:rsid w:val="00C770F8"/>
    <w:rsid w:val="00C81CBD"/>
    <w:rsid w:val="00C836BB"/>
    <w:rsid w:val="00C83DCF"/>
    <w:rsid w:val="00C84B80"/>
    <w:rsid w:val="00C85BF1"/>
    <w:rsid w:val="00C86370"/>
    <w:rsid w:val="00C937A1"/>
    <w:rsid w:val="00C94741"/>
    <w:rsid w:val="00C95232"/>
    <w:rsid w:val="00C96AC6"/>
    <w:rsid w:val="00CA10BF"/>
    <w:rsid w:val="00CA249A"/>
    <w:rsid w:val="00CA2A4A"/>
    <w:rsid w:val="00CA6CA2"/>
    <w:rsid w:val="00CA6F2C"/>
    <w:rsid w:val="00CB0C3F"/>
    <w:rsid w:val="00CB17F9"/>
    <w:rsid w:val="00CB265A"/>
    <w:rsid w:val="00CB2945"/>
    <w:rsid w:val="00CB7998"/>
    <w:rsid w:val="00CC0305"/>
    <w:rsid w:val="00CC13C6"/>
    <w:rsid w:val="00CC3D05"/>
    <w:rsid w:val="00CD07F9"/>
    <w:rsid w:val="00CD0C77"/>
    <w:rsid w:val="00CD348B"/>
    <w:rsid w:val="00CD44DB"/>
    <w:rsid w:val="00CD7C79"/>
    <w:rsid w:val="00CE0D92"/>
    <w:rsid w:val="00CE16AD"/>
    <w:rsid w:val="00CE1AF2"/>
    <w:rsid w:val="00CE5A87"/>
    <w:rsid w:val="00CE6BA4"/>
    <w:rsid w:val="00CE7406"/>
    <w:rsid w:val="00CF08EF"/>
    <w:rsid w:val="00CF1956"/>
    <w:rsid w:val="00CF21EF"/>
    <w:rsid w:val="00CF2742"/>
    <w:rsid w:val="00CF2C45"/>
    <w:rsid w:val="00D00A60"/>
    <w:rsid w:val="00D025D5"/>
    <w:rsid w:val="00D04255"/>
    <w:rsid w:val="00D042E6"/>
    <w:rsid w:val="00D06C8C"/>
    <w:rsid w:val="00D07AF1"/>
    <w:rsid w:val="00D13278"/>
    <w:rsid w:val="00D158C5"/>
    <w:rsid w:val="00D17DFD"/>
    <w:rsid w:val="00D20445"/>
    <w:rsid w:val="00D20C38"/>
    <w:rsid w:val="00D21185"/>
    <w:rsid w:val="00D21DA5"/>
    <w:rsid w:val="00D221D1"/>
    <w:rsid w:val="00D241E5"/>
    <w:rsid w:val="00D260E3"/>
    <w:rsid w:val="00D27B3B"/>
    <w:rsid w:val="00D30935"/>
    <w:rsid w:val="00D325CF"/>
    <w:rsid w:val="00D358A7"/>
    <w:rsid w:val="00D50BC7"/>
    <w:rsid w:val="00D53EB5"/>
    <w:rsid w:val="00D54B96"/>
    <w:rsid w:val="00D5521D"/>
    <w:rsid w:val="00D55AE7"/>
    <w:rsid w:val="00D60699"/>
    <w:rsid w:val="00D63AA8"/>
    <w:rsid w:val="00D658A1"/>
    <w:rsid w:val="00D65EF9"/>
    <w:rsid w:val="00D66655"/>
    <w:rsid w:val="00D703E4"/>
    <w:rsid w:val="00D703F4"/>
    <w:rsid w:val="00D710A4"/>
    <w:rsid w:val="00D7230C"/>
    <w:rsid w:val="00D7299C"/>
    <w:rsid w:val="00D74574"/>
    <w:rsid w:val="00D74758"/>
    <w:rsid w:val="00D74AB5"/>
    <w:rsid w:val="00D75EBD"/>
    <w:rsid w:val="00D77A74"/>
    <w:rsid w:val="00D77FD6"/>
    <w:rsid w:val="00D8414D"/>
    <w:rsid w:val="00D843BE"/>
    <w:rsid w:val="00D870F2"/>
    <w:rsid w:val="00D871DD"/>
    <w:rsid w:val="00D91D21"/>
    <w:rsid w:val="00D92113"/>
    <w:rsid w:val="00D930F7"/>
    <w:rsid w:val="00D93BA6"/>
    <w:rsid w:val="00D956B3"/>
    <w:rsid w:val="00DA024F"/>
    <w:rsid w:val="00DA29B3"/>
    <w:rsid w:val="00DA2FE0"/>
    <w:rsid w:val="00DA3814"/>
    <w:rsid w:val="00DA3E7C"/>
    <w:rsid w:val="00DA530A"/>
    <w:rsid w:val="00DA7019"/>
    <w:rsid w:val="00DA745B"/>
    <w:rsid w:val="00DB1C3B"/>
    <w:rsid w:val="00DB3F60"/>
    <w:rsid w:val="00DB5687"/>
    <w:rsid w:val="00DC1B79"/>
    <w:rsid w:val="00DC363C"/>
    <w:rsid w:val="00DC41A4"/>
    <w:rsid w:val="00DD2641"/>
    <w:rsid w:val="00DD2BFE"/>
    <w:rsid w:val="00DD41F0"/>
    <w:rsid w:val="00DD7141"/>
    <w:rsid w:val="00DE27C8"/>
    <w:rsid w:val="00DE2A48"/>
    <w:rsid w:val="00DE2EEA"/>
    <w:rsid w:val="00DE6C57"/>
    <w:rsid w:val="00DF0E91"/>
    <w:rsid w:val="00DF0F00"/>
    <w:rsid w:val="00DF17EB"/>
    <w:rsid w:val="00DF2B6D"/>
    <w:rsid w:val="00DF3529"/>
    <w:rsid w:val="00DF4F2A"/>
    <w:rsid w:val="00DF5AAF"/>
    <w:rsid w:val="00DF62CE"/>
    <w:rsid w:val="00DF66EB"/>
    <w:rsid w:val="00DF6A81"/>
    <w:rsid w:val="00E02C8C"/>
    <w:rsid w:val="00E0474D"/>
    <w:rsid w:val="00E053F5"/>
    <w:rsid w:val="00E06D4F"/>
    <w:rsid w:val="00E07A30"/>
    <w:rsid w:val="00E10F55"/>
    <w:rsid w:val="00E124C9"/>
    <w:rsid w:val="00E132CA"/>
    <w:rsid w:val="00E13C15"/>
    <w:rsid w:val="00E13CC1"/>
    <w:rsid w:val="00E13CE3"/>
    <w:rsid w:val="00E14B91"/>
    <w:rsid w:val="00E154D1"/>
    <w:rsid w:val="00E17E1C"/>
    <w:rsid w:val="00E20CFC"/>
    <w:rsid w:val="00E277E7"/>
    <w:rsid w:val="00E31331"/>
    <w:rsid w:val="00E31C9D"/>
    <w:rsid w:val="00E35303"/>
    <w:rsid w:val="00E36195"/>
    <w:rsid w:val="00E36CD4"/>
    <w:rsid w:val="00E402B6"/>
    <w:rsid w:val="00E40B9D"/>
    <w:rsid w:val="00E415E3"/>
    <w:rsid w:val="00E44497"/>
    <w:rsid w:val="00E44CCE"/>
    <w:rsid w:val="00E51C5B"/>
    <w:rsid w:val="00E52829"/>
    <w:rsid w:val="00E54E9D"/>
    <w:rsid w:val="00E57355"/>
    <w:rsid w:val="00E60EEC"/>
    <w:rsid w:val="00E6140A"/>
    <w:rsid w:val="00E629E2"/>
    <w:rsid w:val="00E64B73"/>
    <w:rsid w:val="00E65821"/>
    <w:rsid w:val="00E666B9"/>
    <w:rsid w:val="00E66F24"/>
    <w:rsid w:val="00E71062"/>
    <w:rsid w:val="00E71D2A"/>
    <w:rsid w:val="00E76D79"/>
    <w:rsid w:val="00E82F7B"/>
    <w:rsid w:val="00E852F6"/>
    <w:rsid w:val="00E85C4E"/>
    <w:rsid w:val="00E86D8E"/>
    <w:rsid w:val="00E947E4"/>
    <w:rsid w:val="00E95233"/>
    <w:rsid w:val="00E96B07"/>
    <w:rsid w:val="00EA26F1"/>
    <w:rsid w:val="00EA3457"/>
    <w:rsid w:val="00EA3EA4"/>
    <w:rsid w:val="00EA631E"/>
    <w:rsid w:val="00EB1113"/>
    <w:rsid w:val="00EB11D2"/>
    <w:rsid w:val="00EB2221"/>
    <w:rsid w:val="00EB2334"/>
    <w:rsid w:val="00EB61FF"/>
    <w:rsid w:val="00EB722F"/>
    <w:rsid w:val="00EC4C11"/>
    <w:rsid w:val="00EC4C1E"/>
    <w:rsid w:val="00EC4E7F"/>
    <w:rsid w:val="00ED017C"/>
    <w:rsid w:val="00ED167D"/>
    <w:rsid w:val="00ED1963"/>
    <w:rsid w:val="00ED1CBD"/>
    <w:rsid w:val="00ED30BD"/>
    <w:rsid w:val="00ED3626"/>
    <w:rsid w:val="00ED4559"/>
    <w:rsid w:val="00ED4C76"/>
    <w:rsid w:val="00ED68C5"/>
    <w:rsid w:val="00EE0F11"/>
    <w:rsid w:val="00EE0FBE"/>
    <w:rsid w:val="00EE19E6"/>
    <w:rsid w:val="00EE2F1C"/>
    <w:rsid w:val="00EE53BE"/>
    <w:rsid w:val="00EF1C52"/>
    <w:rsid w:val="00EF3777"/>
    <w:rsid w:val="00F002FE"/>
    <w:rsid w:val="00F007A8"/>
    <w:rsid w:val="00F03753"/>
    <w:rsid w:val="00F06A41"/>
    <w:rsid w:val="00F12BF6"/>
    <w:rsid w:val="00F13EAB"/>
    <w:rsid w:val="00F1772A"/>
    <w:rsid w:val="00F20593"/>
    <w:rsid w:val="00F20C7B"/>
    <w:rsid w:val="00F22D68"/>
    <w:rsid w:val="00F230BB"/>
    <w:rsid w:val="00F236E8"/>
    <w:rsid w:val="00F24BF3"/>
    <w:rsid w:val="00F24C75"/>
    <w:rsid w:val="00F25789"/>
    <w:rsid w:val="00F27B67"/>
    <w:rsid w:val="00F32E0D"/>
    <w:rsid w:val="00F33EED"/>
    <w:rsid w:val="00F36495"/>
    <w:rsid w:val="00F37FA1"/>
    <w:rsid w:val="00F4552C"/>
    <w:rsid w:val="00F459CE"/>
    <w:rsid w:val="00F476C4"/>
    <w:rsid w:val="00F47CC1"/>
    <w:rsid w:val="00F50B9E"/>
    <w:rsid w:val="00F510A1"/>
    <w:rsid w:val="00F52418"/>
    <w:rsid w:val="00F53F33"/>
    <w:rsid w:val="00F56F09"/>
    <w:rsid w:val="00F62449"/>
    <w:rsid w:val="00F62806"/>
    <w:rsid w:val="00F649C8"/>
    <w:rsid w:val="00F655D3"/>
    <w:rsid w:val="00F67C16"/>
    <w:rsid w:val="00F71E97"/>
    <w:rsid w:val="00F7321D"/>
    <w:rsid w:val="00F7598B"/>
    <w:rsid w:val="00F77A3E"/>
    <w:rsid w:val="00F86206"/>
    <w:rsid w:val="00F863E9"/>
    <w:rsid w:val="00F87147"/>
    <w:rsid w:val="00F90525"/>
    <w:rsid w:val="00F905C4"/>
    <w:rsid w:val="00F91362"/>
    <w:rsid w:val="00FA052A"/>
    <w:rsid w:val="00FA273F"/>
    <w:rsid w:val="00FA4108"/>
    <w:rsid w:val="00FA4B45"/>
    <w:rsid w:val="00FA5677"/>
    <w:rsid w:val="00FA71F5"/>
    <w:rsid w:val="00FB0BB3"/>
    <w:rsid w:val="00FB16EA"/>
    <w:rsid w:val="00FB210C"/>
    <w:rsid w:val="00FB284D"/>
    <w:rsid w:val="00FC2D2C"/>
    <w:rsid w:val="00FC33C6"/>
    <w:rsid w:val="00FD098E"/>
    <w:rsid w:val="00FD13D4"/>
    <w:rsid w:val="00FD143D"/>
    <w:rsid w:val="00FD1FFE"/>
    <w:rsid w:val="00FD3A83"/>
    <w:rsid w:val="00FD4E98"/>
    <w:rsid w:val="00FD5F53"/>
    <w:rsid w:val="00FE5807"/>
    <w:rsid w:val="00FE5AB7"/>
    <w:rsid w:val="00FF3326"/>
    <w:rsid w:val="00FF4C7F"/>
    <w:rsid w:val="00FF4EAC"/>
    <w:rsid w:val="00FF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A177500"/>
  <w15:docId w15:val="{946FEBE4-BB24-4F5B-9062-6D429D51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5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2CE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030E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0E4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136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136D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1D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41D3D"/>
  </w:style>
  <w:style w:type="paragraph" w:styleId="a7">
    <w:name w:val="footer"/>
    <w:basedOn w:val="a"/>
    <w:link w:val="a8"/>
    <w:uiPriority w:val="99"/>
    <w:unhideWhenUsed/>
    <w:rsid w:val="00741D3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1D3D"/>
  </w:style>
  <w:style w:type="paragraph" w:styleId="a9">
    <w:name w:val="annotation text"/>
    <w:basedOn w:val="a"/>
    <w:link w:val="aa"/>
    <w:uiPriority w:val="99"/>
    <w:unhideWhenUsed/>
    <w:qFormat/>
    <w:rsid w:val="00C62CE9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GB"/>
    </w:rPr>
  </w:style>
  <w:style w:type="character" w:customStyle="1" w:styleId="aa">
    <w:name w:val="コメント文字列 (文字)"/>
    <w:basedOn w:val="a0"/>
    <w:link w:val="a9"/>
    <w:uiPriority w:val="99"/>
    <w:qFormat/>
    <w:rsid w:val="00C62CE9"/>
    <w:rPr>
      <w:rFonts w:ascii="Times New Roman" w:eastAsia="Times New Roman" w:hAnsi="Times New Roman" w:cs="Times New Roman"/>
      <w:kern w:val="0"/>
      <w:sz w:val="20"/>
      <w:szCs w:val="24"/>
      <w:lang w:eastAsia="en-GB"/>
    </w:rPr>
  </w:style>
  <w:style w:type="character" w:customStyle="1" w:styleId="ab">
    <w:name w:val="コメント内容 (文字)"/>
    <w:basedOn w:val="aa"/>
    <w:link w:val="ac"/>
    <w:uiPriority w:val="99"/>
    <w:semiHidden/>
    <w:rsid w:val="00C62CE9"/>
    <w:rPr>
      <w:rFonts w:ascii="Times New Roman" w:eastAsia="Times New Roman" w:hAnsi="Times New Roman" w:cs="Times New Roman"/>
      <w:b/>
      <w:bCs/>
      <w:kern w:val="0"/>
      <w:sz w:val="20"/>
      <w:szCs w:val="24"/>
      <w:lang w:eastAsia="en-GB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C62CE9"/>
    <w:rPr>
      <w:b/>
      <w:bCs/>
    </w:rPr>
  </w:style>
  <w:style w:type="character" w:styleId="ad">
    <w:name w:val="Hyperlink"/>
    <w:basedOn w:val="a0"/>
    <w:uiPriority w:val="99"/>
    <w:unhideWhenUsed/>
    <w:rsid w:val="00741D3D"/>
    <w:rPr>
      <w:color w:val="0000FF"/>
      <w:u w:val="single"/>
    </w:rPr>
  </w:style>
  <w:style w:type="paragraph" w:styleId="ae">
    <w:name w:val="List Paragraph"/>
    <w:basedOn w:val="a"/>
    <w:uiPriority w:val="34"/>
    <w:qFormat/>
    <w:rsid w:val="00741D3D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af">
    <w:name w:val="脚注文字列 (文字)"/>
    <w:basedOn w:val="a0"/>
    <w:link w:val="af0"/>
    <w:uiPriority w:val="99"/>
    <w:semiHidden/>
    <w:rsid w:val="00741D3D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styleId="af0">
    <w:name w:val="footnote text"/>
    <w:basedOn w:val="a"/>
    <w:link w:val="af"/>
    <w:uiPriority w:val="99"/>
    <w:semiHidden/>
    <w:unhideWhenUsed/>
    <w:rsid w:val="00741D3D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authors-list-item">
    <w:name w:val="authors-list-item"/>
    <w:basedOn w:val="a0"/>
    <w:rsid w:val="00741D3D"/>
  </w:style>
  <w:style w:type="character" w:customStyle="1" w:styleId="author-sup-separator">
    <w:name w:val="author-sup-separator"/>
    <w:basedOn w:val="a0"/>
    <w:rsid w:val="00741D3D"/>
  </w:style>
  <w:style w:type="character" w:customStyle="1" w:styleId="comma">
    <w:name w:val="comma"/>
    <w:basedOn w:val="a0"/>
    <w:rsid w:val="00741D3D"/>
  </w:style>
  <w:style w:type="character" w:styleId="af1">
    <w:name w:val="annotation reference"/>
    <w:basedOn w:val="a0"/>
    <w:uiPriority w:val="99"/>
    <w:unhideWhenUsed/>
    <w:qFormat/>
    <w:rsid w:val="00C62CE9"/>
    <w:rPr>
      <w:rFonts w:ascii="Times New Roman" w:hAnsi="Times New Roman"/>
      <w:sz w:val="20"/>
      <w:szCs w:val="18"/>
    </w:rPr>
  </w:style>
  <w:style w:type="character" w:styleId="af2">
    <w:name w:val="footnote reference"/>
    <w:basedOn w:val="a0"/>
    <w:uiPriority w:val="99"/>
    <w:semiHidden/>
    <w:unhideWhenUsed/>
    <w:rsid w:val="001842E1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112477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F90525"/>
    <w:rPr>
      <w:rFonts w:ascii="Times New Roman" w:hAnsi="Times New Roman"/>
    </w:rPr>
  </w:style>
  <w:style w:type="character" w:customStyle="1" w:styleId="10">
    <w:name w:val="見出し 1 (文字)"/>
    <w:basedOn w:val="a0"/>
    <w:link w:val="1"/>
    <w:uiPriority w:val="9"/>
    <w:rsid w:val="00C62CE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20">
    <w:name w:val="見出し 2 (文字)"/>
    <w:basedOn w:val="a0"/>
    <w:link w:val="2"/>
    <w:uiPriority w:val="9"/>
    <w:rsid w:val="006030E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11">
    <w:name w:val="未解決のメンション1"/>
    <w:basedOn w:val="a0"/>
    <w:uiPriority w:val="99"/>
    <w:semiHidden/>
    <w:unhideWhenUsed/>
    <w:rsid w:val="002A4A7D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6030E4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D843BE"/>
    <w:rPr>
      <w:color w:val="605E5C"/>
      <w:shd w:val="clear" w:color="auto" w:fill="E1DFDD"/>
    </w:rPr>
  </w:style>
  <w:style w:type="paragraph" w:styleId="af4">
    <w:name w:val="Document Map"/>
    <w:basedOn w:val="a"/>
    <w:link w:val="af5"/>
    <w:uiPriority w:val="99"/>
    <w:semiHidden/>
    <w:unhideWhenUsed/>
    <w:rsid w:val="00A435EB"/>
    <w:rPr>
      <w:rFonts w:ascii="ヒラギノ角ゴ ProN W3" w:eastAsia="ヒラギノ角ゴ ProN W3"/>
      <w:sz w:val="24"/>
      <w:szCs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A435EB"/>
    <w:rPr>
      <w:rFonts w:ascii="ヒラギノ角ゴ ProN W3" w:eastAsia="ヒラギノ角ゴ ProN W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F5E40-5DC7-3E4F-9564-4DA28299EC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0F4D89-94BD-459A-8FB0-EFE2B51BC10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767198E-F01D-4B70-8579-CA92C3D488B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1E7D49-C628-6E4D-9020-EA98C35AB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8</Pages>
  <Words>604</Words>
  <Characters>3443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菊池 亮太</dc:creator>
  <cp:lastModifiedBy>菊池 範行</cp:lastModifiedBy>
  <cp:revision>10</cp:revision>
  <cp:lastPrinted>2020-09-09T05:58:00Z</cp:lastPrinted>
  <dcterms:created xsi:type="dcterms:W3CDTF">2020-09-09T01:59:00Z</dcterms:created>
  <dcterms:modified xsi:type="dcterms:W3CDTF">2021-02-0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zXvbAHbwR2u</vt:lpwstr>
  </property>
</Properties>
</file>